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"/>
        <w:gridCol w:w="157"/>
        <w:gridCol w:w="2093"/>
        <w:gridCol w:w="850"/>
        <w:gridCol w:w="992"/>
        <w:gridCol w:w="284"/>
        <w:gridCol w:w="992"/>
        <w:gridCol w:w="1559"/>
        <w:gridCol w:w="426"/>
        <w:gridCol w:w="850"/>
        <w:gridCol w:w="992"/>
        <w:gridCol w:w="284"/>
        <w:gridCol w:w="992"/>
        <w:gridCol w:w="2835"/>
      </w:tblGrid>
      <w:tr w:rsidR="006661F0" w:rsidRPr="00A034FC" w14:paraId="3305919B" w14:textId="77777777" w:rsidTr="00AB570B">
        <w:tc>
          <w:tcPr>
            <w:tcW w:w="13858" w:type="dxa"/>
            <w:gridSpan w:val="14"/>
            <w:tcBorders>
              <w:bottom w:val="single" w:sz="4" w:space="0" w:color="auto"/>
            </w:tcBorders>
          </w:tcPr>
          <w:p w14:paraId="275AC142" w14:textId="751BCB0D" w:rsidR="006661F0" w:rsidRPr="00332F24" w:rsidRDefault="00A034FC" w:rsidP="007765E3">
            <w:pPr>
              <w:pStyle w:val="Geenafstand"/>
              <w:spacing w:line="276" w:lineRule="auto"/>
              <w:rPr>
                <w:b/>
                <w:bCs/>
                <w:sz w:val="20"/>
                <w:szCs w:val="18"/>
                <w:lang w:val="en-GB"/>
              </w:rPr>
            </w:pPr>
            <w:bookmarkStart w:id="0" w:name="_Hlk26363938"/>
            <w:r w:rsidRPr="00332F24"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8A4846" w:rsidRPr="00332F24">
              <w:rPr>
                <w:b/>
                <w:bCs/>
                <w:sz w:val="20"/>
                <w:szCs w:val="20"/>
                <w:lang w:val="en-GB"/>
              </w:rPr>
              <w:t>4</w:t>
            </w:r>
            <w:r w:rsidRPr="00332F24">
              <w:rPr>
                <w:b/>
                <w:bCs/>
                <w:sz w:val="20"/>
                <w:szCs w:val="20"/>
                <w:lang w:val="en-GB"/>
              </w:rPr>
              <w:t xml:space="preserve"> Table</w:t>
            </w:r>
            <w:r w:rsidR="009A409E" w:rsidRPr="00332F24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6661F0" w:rsidRPr="00332F24">
              <w:rPr>
                <w:b/>
                <w:bCs/>
                <w:sz w:val="20"/>
                <w:szCs w:val="20"/>
                <w:lang w:val="en-GB"/>
              </w:rPr>
              <w:t xml:space="preserve"> Crude and adjusted hazard ratios (HR) with 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 xml:space="preserve">corresponding 95% confidence intervals (CI) for the association of </w:t>
            </w:r>
            <w:r w:rsidR="00307D68" w:rsidRPr="00332F24">
              <w:rPr>
                <w:b/>
                <w:bCs/>
                <w:sz w:val="20"/>
                <w:szCs w:val="18"/>
                <w:lang w:val="en-GB"/>
              </w:rPr>
              <w:t>d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 xml:space="preserve">iabetes </w:t>
            </w:r>
            <w:r w:rsidR="00307D68" w:rsidRPr="00332F24">
              <w:rPr>
                <w:b/>
                <w:bCs/>
                <w:sz w:val="20"/>
                <w:szCs w:val="18"/>
                <w:lang w:val="en-GB"/>
              </w:rPr>
              <w:t>m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 xml:space="preserve">ellitus with progression among non-muscle invasive bladder cancer patients, using different methods for dealing with missing values on </w:t>
            </w:r>
            <w:r w:rsidR="00307D68" w:rsidRPr="00332F24">
              <w:rPr>
                <w:b/>
                <w:bCs/>
                <w:sz w:val="20"/>
                <w:szCs w:val="18"/>
                <w:lang w:val="en-GB"/>
              </w:rPr>
              <w:t>d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 xml:space="preserve">iabetes </w:t>
            </w:r>
            <w:r w:rsidR="00307D68" w:rsidRPr="00332F24">
              <w:rPr>
                <w:b/>
                <w:bCs/>
                <w:sz w:val="20"/>
                <w:szCs w:val="18"/>
                <w:lang w:val="en-GB"/>
              </w:rPr>
              <w:t>m</w:t>
            </w:r>
            <w:r w:rsidR="006661F0" w:rsidRPr="00332F24">
              <w:rPr>
                <w:b/>
                <w:bCs/>
                <w:sz w:val="20"/>
                <w:szCs w:val="18"/>
                <w:lang w:val="en-GB"/>
              </w:rPr>
              <w:t>ellitus diagnosis</w:t>
            </w:r>
          </w:p>
          <w:bookmarkEnd w:id="0"/>
          <w:p w14:paraId="5FB4B80C" w14:textId="77777777" w:rsidR="006661F0" w:rsidRPr="00961AFB" w:rsidRDefault="006661F0" w:rsidP="007765E3">
            <w:pPr>
              <w:pStyle w:val="Geenafstand"/>
              <w:spacing w:line="276" w:lineRule="auto"/>
              <w:rPr>
                <w:sz w:val="20"/>
                <w:szCs w:val="18"/>
                <w:lang w:val="en-GB"/>
              </w:rPr>
            </w:pPr>
          </w:p>
        </w:tc>
      </w:tr>
      <w:tr w:rsidR="006661F0" w:rsidRPr="00A862C5" w14:paraId="1B3EEEFD" w14:textId="77777777" w:rsidTr="00AB570B">
        <w:tc>
          <w:tcPr>
            <w:tcW w:w="2802" w:type="dxa"/>
            <w:gridSpan w:val="3"/>
            <w:tcBorders>
              <w:top w:val="single" w:sz="4" w:space="0" w:color="auto"/>
            </w:tcBorders>
          </w:tcPr>
          <w:p w14:paraId="77AFBAB3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9A6B9A" w14:textId="77777777" w:rsidR="006661F0" w:rsidRPr="00A862C5" w:rsidRDefault="006661F0" w:rsidP="007765E3">
            <w:pPr>
              <w:pStyle w:val="Ge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862C5">
              <w:rPr>
                <w:i/>
                <w:sz w:val="18"/>
                <w:szCs w:val="18"/>
                <w:lang w:val="en-GB"/>
              </w:rPr>
              <w:t>Crude analyses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E1EAF1C" w14:textId="77777777" w:rsidR="006661F0" w:rsidRPr="00A862C5" w:rsidRDefault="006661F0" w:rsidP="007765E3">
            <w:pPr>
              <w:pStyle w:val="Ge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30BFE7" w14:textId="77777777" w:rsidR="006661F0" w:rsidRPr="00A862C5" w:rsidRDefault="006661F0" w:rsidP="007765E3">
            <w:pPr>
              <w:pStyle w:val="Ge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862C5">
              <w:rPr>
                <w:i/>
                <w:sz w:val="18"/>
                <w:szCs w:val="18"/>
                <w:lang w:val="en-GB"/>
              </w:rPr>
              <w:t>Adjusted analyses</w:t>
            </w:r>
            <w:r w:rsidRPr="00722C6E">
              <w:rPr>
                <w:i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  <w:r w:rsidRPr="00182279">
              <w:rPr>
                <w:sz w:val="18"/>
                <w:szCs w:val="18"/>
                <w:vertAlign w:val="superscript"/>
                <w:lang w:val="en-GB"/>
              </w:rPr>
              <w:t>)</w:t>
            </w:r>
          </w:p>
        </w:tc>
      </w:tr>
      <w:tr w:rsidR="006661F0" w:rsidRPr="00A862C5" w14:paraId="7E9E4D16" w14:textId="77777777" w:rsidTr="00307D68">
        <w:tc>
          <w:tcPr>
            <w:tcW w:w="2802" w:type="dxa"/>
            <w:gridSpan w:val="3"/>
            <w:tcBorders>
              <w:bottom w:val="single" w:sz="4" w:space="0" w:color="auto"/>
            </w:tcBorders>
          </w:tcPr>
          <w:p w14:paraId="5863333B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B137AC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862C5">
              <w:rPr>
                <w:sz w:val="18"/>
                <w:szCs w:val="18"/>
                <w:lang w:val="en-GB"/>
              </w:rPr>
              <w:t>Initially at ris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B1A823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0F8C1ADD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vents 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  <w:r w:rsidRPr="00344CDB">
              <w:rPr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CEF4317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51ED82AD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BAFEF7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63D41495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</w:t>
            </w:r>
            <w:r w:rsidRPr="00A862C5"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268393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12928A61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862C5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95% CI</w:t>
            </w:r>
            <w:r w:rsidRPr="00A862C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AD354E7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6CD518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862C5">
              <w:rPr>
                <w:sz w:val="18"/>
                <w:szCs w:val="18"/>
                <w:lang w:val="en-GB"/>
              </w:rPr>
              <w:t>Initially at ris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37D5E1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7315029C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vents 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  <w:r w:rsidRPr="00344CDB">
              <w:rPr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8120DC4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37A6CBAE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E0A3E3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08FBEE7F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</w:t>
            </w:r>
            <w:r w:rsidRPr="00A862C5"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3F92600" w14:textId="77777777" w:rsidR="006661F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483399C1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862C5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95% CI</w:t>
            </w:r>
            <w:r w:rsidRPr="00A862C5">
              <w:rPr>
                <w:sz w:val="18"/>
                <w:szCs w:val="18"/>
                <w:lang w:val="en-GB"/>
              </w:rPr>
              <w:t>)</w:t>
            </w:r>
          </w:p>
        </w:tc>
      </w:tr>
      <w:tr w:rsidR="006661F0" w:rsidRPr="0012679D" w14:paraId="187994C2" w14:textId="77777777" w:rsidTr="00307D68">
        <w:tc>
          <w:tcPr>
            <w:tcW w:w="13858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004C3E" w14:textId="77777777" w:rsidR="006661F0" w:rsidRPr="0066299B" w:rsidRDefault="006661F0" w:rsidP="007765E3">
            <w:pPr>
              <w:pStyle w:val="Geenafstand"/>
              <w:spacing w:line="276" w:lineRule="auto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66299B">
              <w:rPr>
                <w:b/>
                <w:sz w:val="18"/>
                <w:szCs w:val="18"/>
                <w:lang w:val="en-GB"/>
              </w:rPr>
              <w:t xml:space="preserve">Overall progression </w:t>
            </w:r>
            <w:r w:rsidRPr="0066299B">
              <w:rPr>
                <w:b/>
                <w:sz w:val="18"/>
                <w:szCs w:val="18"/>
                <w:vertAlign w:val="superscript"/>
                <w:lang w:val="en-GB"/>
              </w:rPr>
              <w:t>c)</w:t>
            </w:r>
          </w:p>
        </w:tc>
      </w:tr>
      <w:tr w:rsidR="006661F0" w:rsidRPr="00A034FC" w14:paraId="12BF8288" w14:textId="77777777" w:rsidTr="00307D68">
        <w:tc>
          <w:tcPr>
            <w:tcW w:w="13858" w:type="dxa"/>
            <w:gridSpan w:val="1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4C8CBA" w14:textId="77777777" w:rsidR="006661F0" w:rsidRPr="00961AFB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61AFB">
              <w:rPr>
                <w:sz w:val="18"/>
                <w:szCs w:val="18"/>
                <w:lang w:val="en-GB"/>
              </w:rPr>
              <w:t>Diabetes Mellit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 w:rsidRPr="00961AFB">
              <w:rPr>
                <w:sz w:val="18"/>
                <w:szCs w:val="18"/>
                <w:vertAlign w:val="superscript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with missing values defined as </w:t>
            </w:r>
            <w:r>
              <w:rPr>
                <w:i/>
                <w:sz w:val="18"/>
                <w:szCs w:val="18"/>
                <w:lang w:val="en-GB"/>
              </w:rPr>
              <w:t>not diagnosed</w:t>
            </w:r>
          </w:p>
        </w:tc>
      </w:tr>
      <w:tr w:rsidR="006661F0" w:rsidRPr="00EE0525" w14:paraId="2480D93D" w14:textId="77777777" w:rsidTr="00AB570B">
        <w:tc>
          <w:tcPr>
            <w:tcW w:w="709" w:type="dxa"/>
            <w:gridSpan w:val="2"/>
          </w:tcPr>
          <w:p w14:paraId="57FF4F68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</w:tcPr>
          <w:p w14:paraId="789624DD" w14:textId="77777777" w:rsidR="006661F0" w:rsidRPr="00570F3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70F35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14:paraId="33113B8E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35</w:t>
            </w:r>
          </w:p>
        </w:tc>
        <w:tc>
          <w:tcPr>
            <w:tcW w:w="992" w:type="dxa"/>
          </w:tcPr>
          <w:p w14:paraId="3726876F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</w:t>
            </w:r>
          </w:p>
        </w:tc>
        <w:tc>
          <w:tcPr>
            <w:tcW w:w="284" w:type="dxa"/>
          </w:tcPr>
          <w:p w14:paraId="5C2686CA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4D0DC893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</w:tcPr>
          <w:p w14:paraId="24D49D66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BA71E69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01</w:t>
            </w:r>
          </w:p>
        </w:tc>
        <w:tc>
          <w:tcPr>
            <w:tcW w:w="992" w:type="dxa"/>
          </w:tcPr>
          <w:p w14:paraId="25465925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</w:t>
            </w:r>
          </w:p>
        </w:tc>
        <w:tc>
          <w:tcPr>
            <w:tcW w:w="284" w:type="dxa"/>
          </w:tcPr>
          <w:p w14:paraId="16D6A05C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827" w:type="dxa"/>
            <w:gridSpan w:val="2"/>
          </w:tcPr>
          <w:p w14:paraId="42D29A93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6661F0" w:rsidRPr="00EE0525" w14:paraId="5EF78BB7" w14:textId="77777777" w:rsidTr="00AB570B">
        <w:tc>
          <w:tcPr>
            <w:tcW w:w="709" w:type="dxa"/>
            <w:gridSpan w:val="2"/>
          </w:tcPr>
          <w:p w14:paraId="7E1AB8D9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</w:tcPr>
          <w:p w14:paraId="623245CE" w14:textId="77777777" w:rsidR="006661F0" w:rsidRPr="00570F3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70F35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3DACDC1C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992" w:type="dxa"/>
          </w:tcPr>
          <w:p w14:paraId="2B84E3B5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284" w:type="dxa"/>
          </w:tcPr>
          <w:p w14:paraId="24205FD0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090865DD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</w:t>
            </w:r>
          </w:p>
        </w:tc>
        <w:tc>
          <w:tcPr>
            <w:tcW w:w="1559" w:type="dxa"/>
          </w:tcPr>
          <w:p w14:paraId="223884B6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7-1.75)</w:t>
            </w:r>
          </w:p>
        </w:tc>
        <w:tc>
          <w:tcPr>
            <w:tcW w:w="426" w:type="dxa"/>
          </w:tcPr>
          <w:p w14:paraId="6D480126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E60F022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992" w:type="dxa"/>
          </w:tcPr>
          <w:p w14:paraId="67E946C1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284" w:type="dxa"/>
          </w:tcPr>
          <w:p w14:paraId="7B4C446F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37EA4CDD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</w:t>
            </w:r>
          </w:p>
        </w:tc>
        <w:tc>
          <w:tcPr>
            <w:tcW w:w="2835" w:type="dxa"/>
          </w:tcPr>
          <w:p w14:paraId="32937B8D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6-1.76)</w:t>
            </w:r>
          </w:p>
        </w:tc>
      </w:tr>
      <w:tr w:rsidR="006661F0" w:rsidRPr="00A034FC" w14:paraId="7B615DB7" w14:textId="77777777" w:rsidTr="00AB570B">
        <w:tc>
          <w:tcPr>
            <w:tcW w:w="13858" w:type="dxa"/>
            <w:gridSpan w:val="14"/>
            <w:shd w:val="clear" w:color="auto" w:fill="D9D9D9" w:themeFill="background1" w:themeFillShade="D9"/>
          </w:tcPr>
          <w:p w14:paraId="59B7CDDC" w14:textId="77777777" w:rsidR="006661F0" w:rsidRPr="00300BF4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61AFB">
              <w:rPr>
                <w:sz w:val="18"/>
                <w:szCs w:val="18"/>
                <w:lang w:val="en-GB"/>
              </w:rPr>
              <w:t>Diabetes Mellit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 w:rsidRPr="00961AFB">
              <w:rPr>
                <w:sz w:val="18"/>
                <w:szCs w:val="18"/>
                <w:vertAlign w:val="superscript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with missing values defined as </w:t>
            </w:r>
            <w:r>
              <w:rPr>
                <w:i/>
                <w:sz w:val="18"/>
                <w:szCs w:val="18"/>
                <w:lang w:val="en-GB"/>
              </w:rPr>
              <w:t>not diagnosed</w:t>
            </w:r>
            <w:r>
              <w:rPr>
                <w:sz w:val="18"/>
                <w:szCs w:val="18"/>
                <w:lang w:val="en-GB"/>
              </w:rPr>
              <w:t>, only if ≥1 question</w:t>
            </w:r>
            <w:r w:rsidR="00A0275A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s</w:t>
            </w:r>
            <w:r w:rsidR="00A0275A">
              <w:rPr>
                <w:sz w:val="18"/>
                <w:szCs w:val="18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regarding medical history was answered ‘diagnosed’ and none were answered ‘not diagnosed’</w:t>
            </w:r>
          </w:p>
        </w:tc>
      </w:tr>
      <w:tr w:rsidR="006661F0" w:rsidRPr="00EE0525" w14:paraId="2B7550C1" w14:textId="77777777" w:rsidTr="00AB570B">
        <w:tc>
          <w:tcPr>
            <w:tcW w:w="709" w:type="dxa"/>
            <w:gridSpan w:val="2"/>
            <w:shd w:val="clear" w:color="auto" w:fill="auto"/>
          </w:tcPr>
          <w:p w14:paraId="61552BCA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1B7DDD65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6A32C94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12</w:t>
            </w:r>
          </w:p>
        </w:tc>
        <w:tc>
          <w:tcPr>
            <w:tcW w:w="992" w:type="dxa"/>
            <w:shd w:val="clear" w:color="auto" w:fill="auto"/>
          </w:tcPr>
          <w:p w14:paraId="7CF20F24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1</w:t>
            </w:r>
          </w:p>
        </w:tc>
        <w:tc>
          <w:tcPr>
            <w:tcW w:w="284" w:type="dxa"/>
            <w:shd w:val="clear" w:color="auto" w:fill="auto"/>
          </w:tcPr>
          <w:p w14:paraId="6D3BCF10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A8383BD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  <w:shd w:val="clear" w:color="auto" w:fill="auto"/>
          </w:tcPr>
          <w:p w14:paraId="1261A4EE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7010BF0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80</w:t>
            </w:r>
          </w:p>
        </w:tc>
        <w:tc>
          <w:tcPr>
            <w:tcW w:w="992" w:type="dxa"/>
            <w:shd w:val="clear" w:color="auto" w:fill="auto"/>
          </w:tcPr>
          <w:p w14:paraId="0E33C8FD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</w:t>
            </w:r>
          </w:p>
        </w:tc>
        <w:tc>
          <w:tcPr>
            <w:tcW w:w="284" w:type="dxa"/>
            <w:shd w:val="clear" w:color="auto" w:fill="auto"/>
          </w:tcPr>
          <w:p w14:paraId="73B23A5E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17762BA7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6661F0" w:rsidRPr="00EE0525" w14:paraId="5A438C97" w14:textId="77777777" w:rsidTr="00AB570B">
        <w:tc>
          <w:tcPr>
            <w:tcW w:w="709" w:type="dxa"/>
            <w:gridSpan w:val="2"/>
            <w:shd w:val="clear" w:color="auto" w:fill="auto"/>
          </w:tcPr>
          <w:p w14:paraId="4EA7C099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1494882C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138CA9D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992" w:type="dxa"/>
            <w:shd w:val="clear" w:color="auto" w:fill="auto"/>
          </w:tcPr>
          <w:p w14:paraId="1AC1BF94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284" w:type="dxa"/>
            <w:shd w:val="clear" w:color="auto" w:fill="auto"/>
          </w:tcPr>
          <w:p w14:paraId="15DF62BD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5DBBB90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</w:t>
            </w:r>
          </w:p>
        </w:tc>
        <w:tc>
          <w:tcPr>
            <w:tcW w:w="1559" w:type="dxa"/>
            <w:shd w:val="clear" w:color="auto" w:fill="auto"/>
          </w:tcPr>
          <w:p w14:paraId="49B7410E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7-1.75)</w:t>
            </w:r>
          </w:p>
        </w:tc>
        <w:tc>
          <w:tcPr>
            <w:tcW w:w="426" w:type="dxa"/>
            <w:shd w:val="clear" w:color="auto" w:fill="auto"/>
          </w:tcPr>
          <w:p w14:paraId="16478357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0865E7F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992" w:type="dxa"/>
            <w:shd w:val="clear" w:color="auto" w:fill="auto"/>
          </w:tcPr>
          <w:p w14:paraId="4DE40953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284" w:type="dxa"/>
            <w:shd w:val="clear" w:color="auto" w:fill="auto"/>
          </w:tcPr>
          <w:p w14:paraId="4046912A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E3BD431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5</w:t>
            </w:r>
          </w:p>
        </w:tc>
        <w:tc>
          <w:tcPr>
            <w:tcW w:w="2835" w:type="dxa"/>
            <w:shd w:val="clear" w:color="auto" w:fill="auto"/>
          </w:tcPr>
          <w:p w14:paraId="08485723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5-1.75)</w:t>
            </w:r>
          </w:p>
        </w:tc>
      </w:tr>
      <w:tr w:rsidR="006661F0" w:rsidRPr="00A034FC" w14:paraId="6E774638" w14:textId="77777777" w:rsidTr="00AB570B">
        <w:tc>
          <w:tcPr>
            <w:tcW w:w="13858" w:type="dxa"/>
            <w:gridSpan w:val="14"/>
            <w:shd w:val="clear" w:color="auto" w:fill="D9D9D9" w:themeFill="background1" w:themeFillShade="D9"/>
          </w:tcPr>
          <w:p w14:paraId="6C756381" w14:textId="77777777" w:rsidR="006661F0" w:rsidRPr="00E62D9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61AFB">
              <w:rPr>
                <w:sz w:val="18"/>
                <w:szCs w:val="18"/>
                <w:lang w:val="en-GB"/>
              </w:rPr>
              <w:t>Diabetes Mellit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 w:rsidRPr="00961AFB">
              <w:rPr>
                <w:sz w:val="18"/>
                <w:szCs w:val="18"/>
                <w:vertAlign w:val="superscript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without missing values defined</w:t>
            </w:r>
          </w:p>
        </w:tc>
      </w:tr>
      <w:tr w:rsidR="006661F0" w:rsidRPr="000B44A7" w14:paraId="4F36AB42" w14:textId="77777777" w:rsidTr="00AB570B">
        <w:tc>
          <w:tcPr>
            <w:tcW w:w="709" w:type="dxa"/>
            <w:gridSpan w:val="2"/>
            <w:shd w:val="clear" w:color="auto" w:fill="auto"/>
          </w:tcPr>
          <w:p w14:paraId="70CDC402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20E56FB3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CFAD9F5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69</w:t>
            </w:r>
          </w:p>
        </w:tc>
        <w:tc>
          <w:tcPr>
            <w:tcW w:w="992" w:type="dxa"/>
            <w:shd w:val="clear" w:color="auto" w:fill="auto"/>
          </w:tcPr>
          <w:p w14:paraId="5E883AC2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284" w:type="dxa"/>
            <w:shd w:val="clear" w:color="auto" w:fill="auto"/>
          </w:tcPr>
          <w:p w14:paraId="2B430B81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461D2456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  <w:shd w:val="clear" w:color="auto" w:fill="auto"/>
          </w:tcPr>
          <w:p w14:paraId="6707D43A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2659EDF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40</w:t>
            </w:r>
          </w:p>
        </w:tc>
        <w:tc>
          <w:tcPr>
            <w:tcW w:w="992" w:type="dxa"/>
            <w:shd w:val="clear" w:color="auto" w:fill="auto"/>
          </w:tcPr>
          <w:p w14:paraId="7F8C96C4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</w:t>
            </w:r>
          </w:p>
        </w:tc>
        <w:tc>
          <w:tcPr>
            <w:tcW w:w="284" w:type="dxa"/>
            <w:shd w:val="clear" w:color="auto" w:fill="auto"/>
          </w:tcPr>
          <w:p w14:paraId="4F80E187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1E58C97E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6661F0" w:rsidRPr="000B44A7" w14:paraId="4B94F02E" w14:textId="77777777" w:rsidTr="00307D68"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54DD90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75C4CE4D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A2B5CE1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C96F5CA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65FF5E4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A68E572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5373A68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7-1.75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2C86226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C6A38BF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20FFBA3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A35669E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DAEA365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FBF5E63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4-1.74)</w:t>
            </w:r>
          </w:p>
        </w:tc>
      </w:tr>
      <w:tr w:rsidR="006661F0" w:rsidRPr="0012679D" w14:paraId="3B0D1B21" w14:textId="77777777" w:rsidTr="00307D68">
        <w:tc>
          <w:tcPr>
            <w:tcW w:w="13858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CEE3FD" w14:textId="77777777" w:rsidR="006661F0" w:rsidRPr="0066299B" w:rsidRDefault="006661F0" w:rsidP="007765E3">
            <w:pPr>
              <w:pStyle w:val="Geenafstand"/>
              <w:spacing w:line="276" w:lineRule="auto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66299B">
              <w:rPr>
                <w:b/>
                <w:sz w:val="18"/>
                <w:szCs w:val="18"/>
                <w:lang w:val="en-GB"/>
              </w:rPr>
              <w:t xml:space="preserve">Progression to MIBC </w:t>
            </w:r>
            <w:r w:rsidRPr="0066299B">
              <w:rPr>
                <w:b/>
                <w:sz w:val="18"/>
                <w:szCs w:val="18"/>
                <w:vertAlign w:val="superscript"/>
                <w:lang w:val="en-GB"/>
              </w:rPr>
              <w:t>e)</w:t>
            </w:r>
          </w:p>
        </w:tc>
      </w:tr>
      <w:tr w:rsidR="006661F0" w:rsidRPr="00A034FC" w14:paraId="44C4DFC4" w14:textId="77777777" w:rsidTr="00307D68">
        <w:tc>
          <w:tcPr>
            <w:tcW w:w="13858" w:type="dxa"/>
            <w:gridSpan w:val="1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D6A000" w14:textId="77777777" w:rsidR="006661F0" w:rsidRPr="00E62D9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61AFB">
              <w:rPr>
                <w:sz w:val="18"/>
                <w:szCs w:val="18"/>
                <w:lang w:val="en-GB"/>
              </w:rPr>
              <w:t>Diabetes Mellit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 w:rsidRPr="00961AFB">
              <w:rPr>
                <w:sz w:val="18"/>
                <w:szCs w:val="18"/>
                <w:vertAlign w:val="superscript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with missing values defined as </w:t>
            </w:r>
            <w:r>
              <w:rPr>
                <w:i/>
                <w:sz w:val="18"/>
                <w:szCs w:val="18"/>
                <w:lang w:val="en-GB"/>
              </w:rPr>
              <w:t>not diagnosed</w:t>
            </w:r>
          </w:p>
        </w:tc>
      </w:tr>
      <w:tr w:rsidR="006661F0" w:rsidRPr="00EE0525" w14:paraId="53278BD4" w14:textId="77777777" w:rsidTr="00AB570B">
        <w:tc>
          <w:tcPr>
            <w:tcW w:w="709" w:type="dxa"/>
            <w:gridSpan w:val="2"/>
            <w:shd w:val="clear" w:color="auto" w:fill="auto"/>
          </w:tcPr>
          <w:p w14:paraId="4FC92BC9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73A18B31" w14:textId="77777777" w:rsidR="006661F0" w:rsidRPr="00570F3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70F35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765DA74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35</w:t>
            </w:r>
          </w:p>
        </w:tc>
        <w:tc>
          <w:tcPr>
            <w:tcW w:w="992" w:type="dxa"/>
            <w:shd w:val="clear" w:color="auto" w:fill="auto"/>
          </w:tcPr>
          <w:p w14:paraId="397A4D29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284" w:type="dxa"/>
            <w:shd w:val="clear" w:color="auto" w:fill="auto"/>
          </w:tcPr>
          <w:p w14:paraId="23EF0081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2F309D7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  <w:shd w:val="clear" w:color="auto" w:fill="auto"/>
          </w:tcPr>
          <w:p w14:paraId="60CD40B0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D3799FF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01</w:t>
            </w:r>
          </w:p>
        </w:tc>
        <w:tc>
          <w:tcPr>
            <w:tcW w:w="992" w:type="dxa"/>
            <w:shd w:val="clear" w:color="auto" w:fill="auto"/>
          </w:tcPr>
          <w:p w14:paraId="191BA15B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284" w:type="dxa"/>
            <w:shd w:val="clear" w:color="auto" w:fill="auto"/>
          </w:tcPr>
          <w:p w14:paraId="5409F21B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1C99CBAE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6661F0" w:rsidRPr="00EE0525" w14:paraId="772000E7" w14:textId="77777777" w:rsidTr="00AB570B">
        <w:tc>
          <w:tcPr>
            <w:tcW w:w="709" w:type="dxa"/>
            <w:gridSpan w:val="2"/>
            <w:shd w:val="clear" w:color="auto" w:fill="auto"/>
          </w:tcPr>
          <w:p w14:paraId="2F2C3802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4E6D5F18" w14:textId="77777777" w:rsidR="006661F0" w:rsidRPr="00570F3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70F35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4E608AA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992" w:type="dxa"/>
            <w:shd w:val="clear" w:color="auto" w:fill="auto"/>
          </w:tcPr>
          <w:p w14:paraId="17E73FA5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84" w:type="dxa"/>
            <w:shd w:val="clear" w:color="auto" w:fill="auto"/>
          </w:tcPr>
          <w:p w14:paraId="1D816746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863A31A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1559" w:type="dxa"/>
            <w:shd w:val="clear" w:color="auto" w:fill="auto"/>
          </w:tcPr>
          <w:p w14:paraId="7174D889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4-2.94)</w:t>
            </w:r>
          </w:p>
        </w:tc>
        <w:tc>
          <w:tcPr>
            <w:tcW w:w="426" w:type="dxa"/>
            <w:shd w:val="clear" w:color="auto" w:fill="auto"/>
          </w:tcPr>
          <w:p w14:paraId="2AA3F389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EC29AAB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992" w:type="dxa"/>
            <w:shd w:val="clear" w:color="auto" w:fill="auto"/>
          </w:tcPr>
          <w:p w14:paraId="3AB49266" w14:textId="77777777" w:rsidR="006661F0" w:rsidRPr="00EF76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84" w:type="dxa"/>
            <w:shd w:val="clear" w:color="auto" w:fill="auto"/>
          </w:tcPr>
          <w:p w14:paraId="3C612BB2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6D620EE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0</w:t>
            </w:r>
          </w:p>
        </w:tc>
        <w:tc>
          <w:tcPr>
            <w:tcW w:w="2835" w:type="dxa"/>
            <w:shd w:val="clear" w:color="auto" w:fill="auto"/>
          </w:tcPr>
          <w:p w14:paraId="0FBA3F6D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4-3.07)</w:t>
            </w:r>
          </w:p>
        </w:tc>
      </w:tr>
      <w:tr w:rsidR="006661F0" w:rsidRPr="00A034FC" w14:paraId="30D2EC66" w14:textId="77777777" w:rsidTr="0046462E">
        <w:tc>
          <w:tcPr>
            <w:tcW w:w="13858" w:type="dxa"/>
            <w:gridSpan w:val="14"/>
            <w:shd w:val="clear" w:color="auto" w:fill="D9D9D9" w:themeFill="background1" w:themeFillShade="D9"/>
          </w:tcPr>
          <w:p w14:paraId="21CF82A0" w14:textId="77777777" w:rsidR="006661F0" w:rsidRPr="00300BF4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61AFB">
              <w:rPr>
                <w:sz w:val="18"/>
                <w:szCs w:val="18"/>
                <w:lang w:val="en-GB"/>
              </w:rPr>
              <w:t>Diabetes Mellit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 w:rsidRPr="00961AFB">
              <w:rPr>
                <w:sz w:val="18"/>
                <w:szCs w:val="18"/>
                <w:vertAlign w:val="superscript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with missing values defined as </w:t>
            </w:r>
            <w:r>
              <w:rPr>
                <w:i/>
                <w:sz w:val="18"/>
                <w:szCs w:val="18"/>
                <w:lang w:val="en-GB"/>
              </w:rPr>
              <w:t>not diagnosed</w:t>
            </w:r>
            <w:r>
              <w:rPr>
                <w:sz w:val="18"/>
                <w:szCs w:val="18"/>
                <w:lang w:val="en-GB"/>
              </w:rPr>
              <w:t>, only if ≥1 question</w:t>
            </w:r>
            <w:r w:rsidR="00A0275A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s</w:t>
            </w:r>
            <w:r w:rsidR="00A0275A">
              <w:rPr>
                <w:sz w:val="18"/>
                <w:szCs w:val="18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regarding medical history was answered ‘diagnosed’ and none were answered ‘not diagnosed’</w:t>
            </w:r>
          </w:p>
        </w:tc>
      </w:tr>
      <w:tr w:rsidR="006661F0" w:rsidRPr="00EE0525" w14:paraId="392C89E0" w14:textId="77777777" w:rsidTr="00AB570B">
        <w:tc>
          <w:tcPr>
            <w:tcW w:w="709" w:type="dxa"/>
            <w:gridSpan w:val="2"/>
            <w:shd w:val="clear" w:color="auto" w:fill="auto"/>
          </w:tcPr>
          <w:p w14:paraId="26C3C858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3FE98FCA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E3E1E95" w14:textId="77777777" w:rsidR="006661F0" w:rsidRPr="00F017D9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12</w:t>
            </w:r>
          </w:p>
        </w:tc>
        <w:tc>
          <w:tcPr>
            <w:tcW w:w="992" w:type="dxa"/>
            <w:shd w:val="clear" w:color="auto" w:fill="auto"/>
          </w:tcPr>
          <w:p w14:paraId="3028310B" w14:textId="77777777" w:rsidR="006661F0" w:rsidRPr="00F017D9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284" w:type="dxa"/>
            <w:shd w:val="clear" w:color="auto" w:fill="auto"/>
          </w:tcPr>
          <w:p w14:paraId="10EE30AA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1CCDB00B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  <w:shd w:val="clear" w:color="auto" w:fill="auto"/>
          </w:tcPr>
          <w:p w14:paraId="19E75803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B281F8A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80</w:t>
            </w:r>
          </w:p>
        </w:tc>
        <w:tc>
          <w:tcPr>
            <w:tcW w:w="992" w:type="dxa"/>
            <w:shd w:val="clear" w:color="auto" w:fill="auto"/>
          </w:tcPr>
          <w:p w14:paraId="2D4ED0AB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43A7FA4D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1E3A2F12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6661F0" w:rsidRPr="00EE0525" w14:paraId="22E925E6" w14:textId="77777777" w:rsidTr="00AB570B">
        <w:tc>
          <w:tcPr>
            <w:tcW w:w="709" w:type="dxa"/>
            <w:gridSpan w:val="2"/>
            <w:shd w:val="clear" w:color="auto" w:fill="auto"/>
          </w:tcPr>
          <w:p w14:paraId="7CB22306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58F6966A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6F53674" w14:textId="77777777" w:rsidR="006661F0" w:rsidRPr="00F017D9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992" w:type="dxa"/>
            <w:shd w:val="clear" w:color="auto" w:fill="auto"/>
          </w:tcPr>
          <w:p w14:paraId="0836C0BC" w14:textId="77777777" w:rsidR="006661F0" w:rsidRPr="00F017D9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84" w:type="dxa"/>
            <w:shd w:val="clear" w:color="auto" w:fill="auto"/>
          </w:tcPr>
          <w:p w14:paraId="378C8F70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6679CCC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8</w:t>
            </w:r>
          </w:p>
        </w:tc>
        <w:tc>
          <w:tcPr>
            <w:tcW w:w="1559" w:type="dxa"/>
            <w:shd w:val="clear" w:color="auto" w:fill="auto"/>
          </w:tcPr>
          <w:p w14:paraId="6FF7012B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4-2.98)</w:t>
            </w:r>
          </w:p>
        </w:tc>
        <w:tc>
          <w:tcPr>
            <w:tcW w:w="426" w:type="dxa"/>
            <w:shd w:val="clear" w:color="auto" w:fill="auto"/>
          </w:tcPr>
          <w:p w14:paraId="71F4BE43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534030E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992" w:type="dxa"/>
            <w:shd w:val="clear" w:color="auto" w:fill="auto"/>
          </w:tcPr>
          <w:p w14:paraId="47660D85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84" w:type="dxa"/>
            <w:shd w:val="clear" w:color="auto" w:fill="auto"/>
          </w:tcPr>
          <w:p w14:paraId="31219490" w14:textId="77777777" w:rsidR="006661F0" w:rsidRPr="005E358C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04D2BB4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2</w:t>
            </w:r>
          </w:p>
        </w:tc>
        <w:tc>
          <w:tcPr>
            <w:tcW w:w="2835" w:type="dxa"/>
            <w:shd w:val="clear" w:color="auto" w:fill="auto"/>
          </w:tcPr>
          <w:p w14:paraId="5B929EF6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5-3.13)</w:t>
            </w:r>
          </w:p>
        </w:tc>
      </w:tr>
      <w:tr w:rsidR="006661F0" w:rsidRPr="00A034FC" w14:paraId="24DF97CE" w14:textId="77777777" w:rsidTr="0046462E">
        <w:tc>
          <w:tcPr>
            <w:tcW w:w="13858" w:type="dxa"/>
            <w:gridSpan w:val="14"/>
            <w:shd w:val="clear" w:color="auto" w:fill="D9D9D9" w:themeFill="background1" w:themeFillShade="D9"/>
          </w:tcPr>
          <w:p w14:paraId="655FBCEC" w14:textId="77777777" w:rsidR="006661F0" w:rsidRPr="00E62D9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61AFB">
              <w:rPr>
                <w:sz w:val="18"/>
                <w:szCs w:val="18"/>
                <w:lang w:val="en-GB"/>
              </w:rPr>
              <w:t>Diabetes Mellit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 w:rsidRPr="00961AFB">
              <w:rPr>
                <w:sz w:val="18"/>
                <w:szCs w:val="18"/>
                <w:vertAlign w:val="superscript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with missing values excluded from the analyses</w:t>
            </w:r>
          </w:p>
        </w:tc>
      </w:tr>
      <w:tr w:rsidR="006661F0" w:rsidRPr="000B44A7" w14:paraId="4289E691" w14:textId="77777777" w:rsidTr="0046462E">
        <w:tc>
          <w:tcPr>
            <w:tcW w:w="709" w:type="dxa"/>
            <w:gridSpan w:val="2"/>
            <w:shd w:val="clear" w:color="auto" w:fill="auto"/>
          </w:tcPr>
          <w:p w14:paraId="30CF8D28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shd w:val="clear" w:color="auto" w:fill="auto"/>
          </w:tcPr>
          <w:p w14:paraId="256710C6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DFB3C37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69</w:t>
            </w:r>
          </w:p>
        </w:tc>
        <w:tc>
          <w:tcPr>
            <w:tcW w:w="992" w:type="dxa"/>
            <w:shd w:val="clear" w:color="auto" w:fill="auto"/>
          </w:tcPr>
          <w:p w14:paraId="2A420457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284" w:type="dxa"/>
            <w:shd w:val="clear" w:color="auto" w:fill="auto"/>
          </w:tcPr>
          <w:p w14:paraId="41AD48E9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FD2DB2D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  <w:shd w:val="clear" w:color="auto" w:fill="auto"/>
          </w:tcPr>
          <w:p w14:paraId="472F2098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602397D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40</w:t>
            </w:r>
          </w:p>
        </w:tc>
        <w:tc>
          <w:tcPr>
            <w:tcW w:w="992" w:type="dxa"/>
            <w:shd w:val="clear" w:color="auto" w:fill="auto"/>
          </w:tcPr>
          <w:p w14:paraId="4E645B2F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284" w:type="dxa"/>
            <w:shd w:val="clear" w:color="auto" w:fill="auto"/>
          </w:tcPr>
          <w:p w14:paraId="7B0AEDC4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6D507448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017D9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6661F0" w:rsidRPr="000B44A7" w14:paraId="53110AFD" w14:textId="77777777" w:rsidTr="0046462E"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5F1E9E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3F267A5A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0525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2309833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D4BBDA2" w14:textId="77777777" w:rsidR="006661F0" w:rsidRPr="00EE052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DB6D947" w14:textId="77777777" w:rsidR="006661F0" w:rsidRPr="00DC3100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ABA4213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6859F1B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6-3.07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F359E3C" w14:textId="77777777" w:rsidR="006661F0" w:rsidRPr="00A862C5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7042BF5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6170669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C5DAAA9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068D7EF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130AAB0" w14:textId="77777777" w:rsidR="006661F0" w:rsidRPr="000B44A7" w:rsidRDefault="006661F0" w:rsidP="007765E3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3-3.06)</w:t>
            </w:r>
          </w:p>
        </w:tc>
      </w:tr>
      <w:tr w:rsidR="006661F0" w:rsidRPr="00A034FC" w14:paraId="48830618" w14:textId="77777777" w:rsidTr="0046462E">
        <w:tc>
          <w:tcPr>
            <w:tcW w:w="13858" w:type="dxa"/>
            <w:gridSpan w:val="14"/>
            <w:tcBorders>
              <w:top w:val="single" w:sz="4" w:space="0" w:color="auto"/>
            </w:tcBorders>
          </w:tcPr>
          <w:p w14:paraId="4FDF6719" w14:textId="77777777" w:rsidR="006661F0" w:rsidRPr="00344CDB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bookmarkStart w:id="1" w:name="_Hlk26363964"/>
            <w:r w:rsidRPr="00344CDB">
              <w:rPr>
                <w:sz w:val="16"/>
                <w:szCs w:val="16"/>
                <w:lang w:val="en-GB"/>
              </w:rPr>
              <w:t>HR: hazard ratio; CI: confidence interval</w:t>
            </w:r>
            <w:r>
              <w:rPr>
                <w:sz w:val="16"/>
                <w:szCs w:val="16"/>
                <w:lang w:val="en-GB"/>
              </w:rPr>
              <w:t>; MIBC: muscle invasive bladder cancer</w:t>
            </w:r>
            <w:r>
              <w:rPr>
                <w:sz w:val="16"/>
                <w:szCs w:val="16"/>
                <w:lang w:val="en-GB"/>
              </w:rPr>
              <w:tab/>
            </w:r>
          </w:p>
        </w:tc>
      </w:tr>
      <w:tr w:rsidR="006661F0" w:rsidRPr="00A034FC" w14:paraId="46F5C517" w14:textId="77777777" w:rsidTr="00AB570B">
        <w:tc>
          <w:tcPr>
            <w:tcW w:w="552" w:type="dxa"/>
          </w:tcPr>
          <w:p w14:paraId="658DA2A7" w14:textId="77777777" w:rsidR="006661F0" w:rsidRPr="00961AFB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a]</w:t>
            </w:r>
          </w:p>
        </w:tc>
        <w:tc>
          <w:tcPr>
            <w:tcW w:w="13306" w:type="dxa"/>
            <w:gridSpan w:val="13"/>
          </w:tcPr>
          <w:p w14:paraId="05A5DC01" w14:textId="77777777" w:rsidR="006661F0" w:rsidRPr="006661F0" w:rsidRDefault="006661F0" w:rsidP="007765E3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6661F0">
              <w:rPr>
                <w:sz w:val="16"/>
                <w:szCs w:val="18"/>
                <w:lang w:val="en-GB"/>
              </w:rPr>
              <w:t xml:space="preserve">The adjustment set consists of age </w:t>
            </w:r>
            <w:r w:rsidRPr="006661F0">
              <w:rPr>
                <w:sz w:val="16"/>
                <w:szCs w:val="16"/>
                <w:lang w:val="en-GB"/>
              </w:rPr>
              <w:t>at time of UBC diagnosis</w:t>
            </w:r>
            <w:r w:rsidRPr="006661F0">
              <w:rPr>
                <w:sz w:val="16"/>
                <w:szCs w:val="18"/>
                <w:lang w:val="en-GB"/>
              </w:rPr>
              <w:t>, gender, BMI classes, tumour stage, tumour grade, and presence of concomitant CIS</w:t>
            </w:r>
          </w:p>
        </w:tc>
      </w:tr>
      <w:tr w:rsidR="006661F0" w:rsidRPr="00A034FC" w14:paraId="3EC3EEC6" w14:textId="77777777" w:rsidTr="00AB570B">
        <w:tc>
          <w:tcPr>
            <w:tcW w:w="552" w:type="dxa"/>
          </w:tcPr>
          <w:p w14:paraId="5D96DC12" w14:textId="77777777" w:rsidR="006661F0" w:rsidRPr="00961AFB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b]</w:t>
            </w:r>
          </w:p>
        </w:tc>
        <w:tc>
          <w:tcPr>
            <w:tcW w:w="13306" w:type="dxa"/>
            <w:gridSpan w:val="13"/>
          </w:tcPr>
          <w:p w14:paraId="7F857AC6" w14:textId="77777777" w:rsidR="006661F0" w:rsidRPr="006661F0" w:rsidRDefault="006661F0" w:rsidP="007765E3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6661F0">
              <w:rPr>
                <w:sz w:val="16"/>
                <w:szCs w:val="18"/>
                <w:lang w:val="en-GB"/>
              </w:rPr>
              <w:t>Number of events in the first 5 years after diagnosis of the primary non-muscle invasive urinary bladder cancer</w:t>
            </w:r>
          </w:p>
        </w:tc>
      </w:tr>
      <w:tr w:rsidR="006661F0" w:rsidRPr="00A034FC" w14:paraId="75025CA0" w14:textId="77777777" w:rsidTr="00AB570B">
        <w:tc>
          <w:tcPr>
            <w:tcW w:w="552" w:type="dxa"/>
          </w:tcPr>
          <w:p w14:paraId="7DABEAAE" w14:textId="77777777" w:rsidR="006661F0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c]</w:t>
            </w:r>
          </w:p>
        </w:tc>
        <w:tc>
          <w:tcPr>
            <w:tcW w:w="13306" w:type="dxa"/>
            <w:gridSpan w:val="13"/>
          </w:tcPr>
          <w:p w14:paraId="475723B9" w14:textId="77777777" w:rsidR="006661F0" w:rsidRPr="009275D3" w:rsidRDefault="006F2D57" w:rsidP="007765E3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6139A8">
              <w:rPr>
                <w:sz w:val="16"/>
                <w:szCs w:val="18"/>
                <w:lang w:val="en-GB"/>
              </w:rPr>
              <w:t>Defined as the first occurrence of stage or grade progression, local or distant metastasis, and cystectomy for therapy-resistant disease</w:t>
            </w:r>
          </w:p>
        </w:tc>
      </w:tr>
      <w:tr w:rsidR="006661F0" w:rsidRPr="00A034FC" w14:paraId="32E97FF0" w14:textId="77777777" w:rsidTr="00AB570B">
        <w:tc>
          <w:tcPr>
            <w:tcW w:w="552" w:type="dxa"/>
          </w:tcPr>
          <w:p w14:paraId="76A85FF5" w14:textId="77777777" w:rsidR="006661F0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13306" w:type="dxa"/>
            <w:gridSpan w:val="13"/>
          </w:tcPr>
          <w:p w14:paraId="34762155" w14:textId="77777777" w:rsidR="006661F0" w:rsidRPr="009275D3" w:rsidRDefault="006661F0" w:rsidP="007765E3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615522">
              <w:rPr>
                <w:sz w:val="16"/>
                <w:szCs w:val="16"/>
                <w:lang w:val="en-GB"/>
              </w:rPr>
              <w:t>At the time of filling out the questionnaire</w:t>
            </w:r>
          </w:p>
        </w:tc>
      </w:tr>
      <w:tr w:rsidR="006661F0" w:rsidRPr="00A034FC" w14:paraId="4A1A28AA" w14:textId="77777777" w:rsidTr="00AB570B">
        <w:tc>
          <w:tcPr>
            <w:tcW w:w="552" w:type="dxa"/>
          </w:tcPr>
          <w:p w14:paraId="42DDEDA8" w14:textId="77777777" w:rsidR="006661F0" w:rsidRDefault="006661F0" w:rsidP="007765E3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e]</w:t>
            </w:r>
          </w:p>
        </w:tc>
        <w:tc>
          <w:tcPr>
            <w:tcW w:w="13306" w:type="dxa"/>
            <w:gridSpan w:val="13"/>
          </w:tcPr>
          <w:p w14:paraId="56F32D35" w14:textId="77777777" w:rsidR="006661F0" w:rsidRPr="009275D3" w:rsidRDefault="006F2D57" w:rsidP="007765E3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9E4111">
              <w:rPr>
                <w:sz w:val="16"/>
                <w:szCs w:val="18"/>
                <w:lang w:val="en-GB"/>
              </w:rPr>
              <w:t xml:space="preserve">Defined as </w:t>
            </w:r>
            <w:r>
              <w:rPr>
                <w:sz w:val="16"/>
                <w:szCs w:val="18"/>
                <w:lang w:val="en-GB"/>
              </w:rPr>
              <w:t>transition</w:t>
            </w:r>
            <w:r w:rsidRPr="009E4111">
              <w:rPr>
                <w:sz w:val="16"/>
                <w:szCs w:val="18"/>
                <w:lang w:val="en-GB"/>
              </w:rPr>
              <w:t xml:space="preserve"> to MIBC (stage ≥T2)</w:t>
            </w:r>
          </w:p>
        </w:tc>
      </w:tr>
    </w:tbl>
    <w:p w14:paraId="6896D680" w14:textId="77777777" w:rsidR="00D8537C" w:rsidRDefault="00D8537C" w:rsidP="007765E3">
      <w:pPr>
        <w:pStyle w:val="Geenafstand"/>
        <w:spacing w:line="276" w:lineRule="auto"/>
        <w:rPr>
          <w:sz w:val="26"/>
          <w:szCs w:val="26"/>
          <w:lang w:val="en-GB"/>
        </w:rPr>
      </w:pPr>
      <w:bookmarkStart w:id="2" w:name="_GoBack"/>
      <w:bookmarkEnd w:id="1"/>
      <w:bookmarkEnd w:id="2"/>
    </w:p>
    <w:sectPr w:rsidR="00D8537C" w:rsidSect="00AB5713">
      <w:footerReference w:type="default" r:id="rId8"/>
      <w:pgSz w:w="16838" w:h="11906" w:orient="landscape"/>
      <w:pgMar w:top="1418" w:right="992" w:bottom="1418" w:left="1418" w:header="709" w:footer="709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C7A15" w14:textId="77777777" w:rsidR="00332F24" w:rsidRDefault="00332F24" w:rsidP="00BF1AC2">
      <w:pPr>
        <w:spacing w:after="0" w:line="240" w:lineRule="auto"/>
      </w:pPr>
      <w:r>
        <w:separator/>
      </w:r>
    </w:p>
  </w:endnote>
  <w:endnote w:type="continuationSeparator" w:id="0">
    <w:p w14:paraId="7A75B494" w14:textId="77777777" w:rsidR="00332F24" w:rsidRDefault="00332F24" w:rsidP="00BF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E78D8" w14:textId="77777777" w:rsidR="00332F24" w:rsidRPr="00533AA3" w:rsidRDefault="001C3745" w:rsidP="00BF1AC2">
    <w:pPr>
      <w:pStyle w:val="Voettekst"/>
      <w:jc w:val="right"/>
      <w:rPr>
        <w:color w:val="7F7F7F" w:themeColor="text1" w:themeTint="80"/>
        <w:sz w:val="20"/>
        <w:szCs w:val="20"/>
        <w:lang w:val="en-GB"/>
      </w:rPr>
    </w:pPr>
    <w:sdt>
      <w:sdtPr>
        <w:rPr>
          <w:color w:val="7F7F7F" w:themeColor="text1" w:themeTint="80"/>
          <w:sz w:val="20"/>
          <w:szCs w:val="20"/>
        </w:rPr>
        <w:id w:val="92799314"/>
        <w:docPartObj>
          <w:docPartGallery w:val="Page Numbers (Bottom of Page)"/>
          <w:docPartUnique/>
        </w:docPartObj>
      </w:sdtPr>
      <w:sdtEndPr/>
      <w:sdtContent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t xml:space="preserve">| </w: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begin"/>
        </w:r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instrText xml:space="preserve"> PAGE   \* MERGEFORMAT </w:instrTex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separate"/>
        </w:r>
        <w:r w:rsidR="00332F24">
          <w:rPr>
            <w:noProof/>
            <w:color w:val="7F7F7F" w:themeColor="text1" w:themeTint="80"/>
            <w:sz w:val="20"/>
            <w:szCs w:val="20"/>
            <w:lang w:val="en-GB"/>
          </w:rPr>
          <w:t>13</w:t>
        </w:r>
        <w:r w:rsidR="00332F24" w:rsidRPr="002B11F9">
          <w:rPr>
            <w:noProof/>
            <w:color w:val="7F7F7F" w:themeColor="text1" w:themeTint="80"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F8F45" w14:textId="77777777" w:rsidR="00332F24" w:rsidRDefault="00332F24" w:rsidP="00BF1AC2">
      <w:pPr>
        <w:spacing w:after="0" w:line="240" w:lineRule="auto"/>
      </w:pPr>
      <w:r>
        <w:separator/>
      </w:r>
    </w:p>
  </w:footnote>
  <w:footnote w:type="continuationSeparator" w:id="0">
    <w:p w14:paraId="07DE9773" w14:textId="77777777" w:rsidR="00332F24" w:rsidRDefault="00332F24" w:rsidP="00BF1A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43FE8"/>
    <w:multiLevelType w:val="hybridMultilevel"/>
    <w:tmpl w:val="14020A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6624F"/>
    <w:multiLevelType w:val="hybridMultilevel"/>
    <w:tmpl w:val="E160BE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084A6D"/>
    <w:multiLevelType w:val="hybridMultilevel"/>
    <w:tmpl w:val="F1C81D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E44022"/>
    <w:multiLevelType w:val="hybridMultilevel"/>
    <w:tmpl w:val="8B6C2278"/>
    <w:lvl w:ilvl="0" w:tplc="28FC9C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A67FB"/>
    <w:multiLevelType w:val="hybridMultilevel"/>
    <w:tmpl w:val="651EB23E"/>
    <w:lvl w:ilvl="0" w:tplc="8AE6443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60F23"/>
    <w:multiLevelType w:val="hybridMultilevel"/>
    <w:tmpl w:val="39BE977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93283"/>
    <w:multiLevelType w:val="hybridMultilevel"/>
    <w:tmpl w:val="3EE43AA2"/>
    <w:lvl w:ilvl="0" w:tplc="EF5AF68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94B3E"/>
    <w:multiLevelType w:val="hybridMultilevel"/>
    <w:tmpl w:val="66CE7F3C"/>
    <w:lvl w:ilvl="0" w:tplc="2FB227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AB7AA9"/>
    <w:multiLevelType w:val="hybridMultilevel"/>
    <w:tmpl w:val="95B48EE8"/>
    <w:lvl w:ilvl="0" w:tplc="A6CC61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C0003"/>
    <w:multiLevelType w:val="hybridMultilevel"/>
    <w:tmpl w:val="011ABF3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F0588D"/>
    <w:multiLevelType w:val="hybridMultilevel"/>
    <w:tmpl w:val="008C563A"/>
    <w:lvl w:ilvl="0" w:tplc="7D8E4C00">
      <w:start w:val="17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C5A98"/>
    <w:multiLevelType w:val="hybridMultilevel"/>
    <w:tmpl w:val="946EED84"/>
    <w:lvl w:ilvl="0" w:tplc="33605A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A704AC"/>
    <w:multiLevelType w:val="hybridMultilevel"/>
    <w:tmpl w:val="39329C38"/>
    <w:lvl w:ilvl="0" w:tplc="2EDE593E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D325E0"/>
    <w:multiLevelType w:val="multilevel"/>
    <w:tmpl w:val="04101B20"/>
    <w:lvl w:ilvl="0">
      <w:numFmt w:val="decimal"/>
      <w:lvlText w:val="(%1.0-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(%1.%2-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(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(%1.%2-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(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(%1.%2-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(%1.%2-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(%1.%2-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(%1.%2-%3.%4.%5.%6.%7.%8.%9."/>
      <w:lvlJc w:val="left"/>
      <w:pPr>
        <w:ind w:left="7104" w:hanging="1440"/>
      </w:pPr>
      <w:rPr>
        <w:rFonts w:hint="default"/>
      </w:rPr>
    </w:lvl>
  </w:abstractNum>
  <w:abstractNum w:abstractNumId="14" w15:restartNumberingAfterBreak="0">
    <w:nsid w:val="7C477AE0"/>
    <w:multiLevelType w:val="hybridMultilevel"/>
    <w:tmpl w:val="1534E5BC"/>
    <w:lvl w:ilvl="0" w:tplc="1A28B70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1"/>
  </w:num>
  <w:num w:numId="7">
    <w:abstractNumId w:val="0"/>
  </w:num>
  <w:num w:numId="8">
    <w:abstractNumId w:val="4"/>
  </w:num>
  <w:num w:numId="9">
    <w:abstractNumId w:val="12"/>
  </w:num>
  <w:num w:numId="10">
    <w:abstractNumId w:val="13"/>
  </w:num>
  <w:num w:numId="11">
    <w:abstractNumId w:val="9"/>
  </w:num>
  <w:num w:numId="12">
    <w:abstractNumId w:val="5"/>
  </w:num>
  <w:num w:numId="13">
    <w:abstractNumId w:val="6"/>
  </w:num>
  <w:num w:numId="14">
    <w:abstractNumId w:val="1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5x59z8fep9be09dqv02zhrpv5e0ed9pxv&quot;&gt;My EndNote Library&lt;record-ids&gt;&lt;item&gt;14&lt;/item&gt;&lt;item&gt;16&lt;/item&gt;&lt;item&gt;17&lt;/item&gt;&lt;item&gt;18&lt;/item&gt;&lt;item&gt;19&lt;/item&gt;&lt;item&gt;28&lt;/item&gt;&lt;item&gt;32&lt;/item&gt;&lt;item&gt;33&lt;/item&gt;&lt;item&gt;34&lt;/item&gt;&lt;item&gt;41&lt;/item&gt;&lt;item&gt;43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4&lt;/item&gt;&lt;item&gt;65&lt;/item&gt;&lt;item&gt;66&lt;/item&gt;&lt;item&gt;72&lt;/item&gt;&lt;item&gt;73&lt;/item&gt;&lt;item&gt;74&lt;/item&gt;&lt;item&gt;75&lt;/item&gt;&lt;item&gt;77&lt;/item&gt;&lt;/record-ids&gt;&lt;/item&gt;&lt;/Libraries&gt;"/>
  </w:docVars>
  <w:rsids>
    <w:rsidRoot w:val="008D3D25"/>
    <w:rsid w:val="00001FAE"/>
    <w:rsid w:val="00003CDE"/>
    <w:rsid w:val="000049AB"/>
    <w:rsid w:val="00004AAE"/>
    <w:rsid w:val="00005106"/>
    <w:rsid w:val="000058B6"/>
    <w:rsid w:val="000104E8"/>
    <w:rsid w:val="00010FCA"/>
    <w:rsid w:val="0001533A"/>
    <w:rsid w:val="0001665C"/>
    <w:rsid w:val="00016D0C"/>
    <w:rsid w:val="0001769E"/>
    <w:rsid w:val="00017C1B"/>
    <w:rsid w:val="00020F04"/>
    <w:rsid w:val="000216EF"/>
    <w:rsid w:val="000222A6"/>
    <w:rsid w:val="00027D3C"/>
    <w:rsid w:val="00027F93"/>
    <w:rsid w:val="00031678"/>
    <w:rsid w:val="00033FA4"/>
    <w:rsid w:val="00034D1B"/>
    <w:rsid w:val="00037792"/>
    <w:rsid w:val="00037CF6"/>
    <w:rsid w:val="00046763"/>
    <w:rsid w:val="000472B7"/>
    <w:rsid w:val="00047828"/>
    <w:rsid w:val="00052AE6"/>
    <w:rsid w:val="0005305D"/>
    <w:rsid w:val="000575C7"/>
    <w:rsid w:val="000605B4"/>
    <w:rsid w:val="000608EF"/>
    <w:rsid w:val="000609C6"/>
    <w:rsid w:val="00060BDE"/>
    <w:rsid w:val="00061C9C"/>
    <w:rsid w:val="00062F2B"/>
    <w:rsid w:val="00067BD1"/>
    <w:rsid w:val="00072112"/>
    <w:rsid w:val="0007258E"/>
    <w:rsid w:val="0007394F"/>
    <w:rsid w:val="000741D8"/>
    <w:rsid w:val="00074947"/>
    <w:rsid w:val="00075921"/>
    <w:rsid w:val="0007622D"/>
    <w:rsid w:val="000771E3"/>
    <w:rsid w:val="0007777E"/>
    <w:rsid w:val="00077AC9"/>
    <w:rsid w:val="00082589"/>
    <w:rsid w:val="000839B2"/>
    <w:rsid w:val="00084521"/>
    <w:rsid w:val="00084D22"/>
    <w:rsid w:val="00084F52"/>
    <w:rsid w:val="00086241"/>
    <w:rsid w:val="000873F5"/>
    <w:rsid w:val="00087E37"/>
    <w:rsid w:val="00091ED7"/>
    <w:rsid w:val="00092AD2"/>
    <w:rsid w:val="00093678"/>
    <w:rsid w:val="0009482A"/>
    <w:rsid w:val="000955A1"/>
    <w:rsid w:val="000A1FF9"/>
    <w:rsid w:val="000A27C3"/>
    <w:rsid w:val="000A36DB"/>
    <w:rsid w:val="000A7927"/>
    <w:rsid w:val="000B0669"/>
    <w:rsid w:val="000B0CBF"/>
    <w:rsid w:val="000B1D46"/>
    <w:rsid w:val="000B2B5D"/>
    <w:rsid w:val="000B39E8"/>
    <w:rsid w:val="000B4B27"/>
    <w:rsid w:val="000B573E"/>
    <w:rsid w:val="000B6053"/>
    <w:rsid w:val="000B6164"/>
    <w:rsid w:val="000C19C1"/>
    <w:rsid w:val="000C1CD8"/>
    <w:rsid w:val="000C44E4"/>
    <w:rsid w:val="000C7613"/>
    <w:rsid w:val="000D1EFB"/>
    <w:rsid w:val="000D283E"/>
    <w:rsid w:val="000D2E4B"/>
    <w:rsid w:val="000D72DC"/>
    <w:rsid w:val="000D7539"/>
    <w:rsid w:val="000D7BCE"/>
    <w:rsid w:val="000E11CF"/>
    <w:rsid w:val="000E2277"/>
    <w:rsid w:val="000E2A53"/>
    <w:rsid w:val="000E3C64"/>
    <w:rsid w:val="000E6C3B"/>
    <w:rsid w:val="000E6E8D"/>
    <w:rsid w:val="000F06FF"/>
    <w:rsid w:val="000F1D3F"/>
    <w:rsid w:val="000F241A"/>
    <w:rsid w:val="000F4941"/>
    <w:rsid w:val="0010214C"/>
    <w:rsid w:val="00102894"/>
    <w:rsid w:val="00104AAD"/>
    <w:rsid w:val="00105CD6"/>
    <w:rsid w:val="001062B9"/>
    <w:rsid w:val="00110D73"/>
    <w:rsid w:val="00112FBE"/>
    <w:rsid w:val="0011419A"/>
    <w:rsid w:val="0012074E"/>
    <w:rsid w:val="00120F6E"/>
    <w:rsid w:val="0012255F"/>
    <w:rsid w:val="00123F76"/>
    <w:rsid w:val="001276BD"/>
    <w:rsid w:val="001306D7"/>
    <w:rsid w:val="00134A9C"/>
    <w:rsid w:val="0013604F"/>
    <w:rsid w:val="00136C81"/>
    <w:rsid w:val="001400FA"/>
    <w:rsid w:val="00141014"/>
    <w:rsid w:val="00141BC1"/>
    <w:rsid w:val="001424B1"/>
    <w:rsid w:val="001424C7"/>
    <w:rsid w:val="00142B36"/>
    <w:rsid w:val="0014508F"/>
    <w:rsid w:val="00145A76"/>
    <w:rsid w:val="00152D62"/>
    <w:rsid w:val="00152EE3"/>
    <w:rsid w:val="00153DE9"/>
    <w:rsid w:val="0016119A"/>
    <w:rsid w:val="001629D8"/>
    <w:rsid w:val="00162E3C"/>
    <w:rsid w:val="00163CFE"/>
    <w:rsid w:val="00164D8D"/>
    <w:rsid w:val="0016636F"/>
    <w:rsid w:val="00167857"/>
    <w:rsid w:val="00167894"/>
    <w:rsid w:val="001701C4"/>
    <w:rsid w:val="00170542"/>
    <w:rsid w:val="0017116B"/>
    <w:rsid w:val="00174ED9"/>
    <w:rsid w:val="00181C5F"/>
    <w:rsid w:val="00182E67"/>
    <w:rsid w:val="0018403B"/>
    <w:rsid w:val="0019083F"/>
    <w:rsid w:val="00191245"/>
    <w:rsid w:val="00191B3B"/>
    <w:rsid w:val="00191EE4"/>
    <w:rsid w:val="001936A6"/>
    <w:rsid w:val="001945AF"/>
    <w:rsid w:val="0019518A"/>
    <w:rsid w:val="001A1799"/>
    <w:rsid w:val="001A1C46"/>
    <w:rsid w:val="001A2026"/>
    <w:rsid w:val="001A2AB7"/>
    <w:rsid w:val="001A2BA1"/>
    <w:rsid w:val="001A3BA1"/>
    <w:rsid w:val="001A475F"/>
    <w:rsid w:val="001A5CA3"/>
    <w:rsid w:val="001A6F50"/>
    <w:rsid w:val="001B0BCE"/>
    <w:rsid w:val="001B3662"/>
    <w:rsid w:val="001B5FE8"/>
    <w:rsid w:val="001B70E3"/>
    <w:rsid w:val="001C05E5"/>
    <w:rsid w:val="001C41A7"/>
    <w:rsid w:val="001C498E"/>
    <w:rsid w:val="001D0C75"/>
    <w:rsid w:val="001D2B99"/>
    <w:rsid w:val="001D3587"/>
    <w:rsid w:val="001D4C9A"/>
    <w:rsid w:val="001D4F36"/>
    <w:rsid w:val="001D6F4C"/>
    <w:rsid w:val="001E10B0"/>
    <w:rsid w:val="001E10E1"/>
    <w:rsid w:val="001E2702"/>
    <w:rsid w:val="001E3242"/>
    <w:rsid w:val="001E5BDA"/>
    <w:rsid w:val="001E6FB6"/>
    <w:rsid w:val="001E7F42"/>
    <w:rsid w:val="001F0AA8"/>
    <w:rsid w:val="001F13B1"/>
    <w:rsid w:val="001F4CAB"/>
    <w:rsid w:val="001F5DFE"/>
    <w:rsid w:val="001F6EE9"/>
    <w:rsid w:val="001F7756"/>
    <w:rsid w:val="0020148A"/>
    <w:rsid w:val="00203071"/>
    <w:rsid w:val="002030AA"/>
    <w:rsid w:val="00204F29"/>
    <w:rsid w:val="002050AD"/>
    <w:rsid w:val="00205DC2"/>
    <w:rsid w:val="00206F88"/>
    <w:rsid w:val="00207094"/>
    <w:rsid w:val="00210324"/>
    <w:rsid w:val="00210F85"/>
    <w:rsid w:val="00213114"/>
    <w:rsid w:val="00213A7B"/>
    <w:rsid w:val="002148FA"/>
    <w:rsid w:val="00215F59"/>
    <w:rsid w:val="002210C0"/>
    <w:rsid w:val="00222494"/>
    <w:rsid w:val="00222C4A"/>
    <w:rsid w:val="002258F2"/>
    <w:rsid w:val="00226588"/>
    <w:rsid w:val="002269DD"/>
    <w:rsid w:val="00227D3F"/>
    <w:rsid w:val="002300A8"/>
    <w:rsid w:val="002301DD"/>
    <w:rsid w:val="00231FC9"/>
    <w:rsid w:val="0023366C"/>
    <w:rsid w:val="00234175"/>
    <w:rsid w:val="0023438D"/>
    <w:rsid w:val="00234C8E"/>
    <w:rsid w:val="002366E3"/>
    <w:rsid w:val="00237130"/>
    <w:rsid w:val="00241193"/>
    <w:rsid w:val="00242CF4"/>
    <w:rsid w:val="00242E0D"/>
    <w:rsid w:val="00243C18"/>
    <w:rsid w:val="00245AAD"/>
    <w:rsid w:val="002463BB"/>
    <w:rsid w:val="00247B18"/>
    <w:rsid w:val="00250B4D"/>
    <w:rsid w:val="00252206"/>
    <w:rsid w:val="002523D7"/>
    <w:rsid w:val="00252BCE"/>
    <w:rsid w:val="00253D22"/>
    <w:rsid w:val="002545CF"/>
    <w:rsid w:val="00255EDC"/>
    <w:rsid w:val="002569D8"/>
    <w:rsid w:val="00256B10"/>
    <w:rsid w:val="002600EF"/>
    <w:rsid w:val="00260155"/>
    <w:rsid w:val="00261498"/>
    <w:rsid w:val="002619F2"/>
    <w:rsid w:val="00262270"/>
    <w:rsid w:val="00263F01"/>
    <w:rsid w:val="002653EE"/>
    <w:rsid w:val="00265476"/>
    <w:rsid w:val="002659AD"/>
    <w:rsid w:val="002662EE"/>
    <w:rsid w:val="002670E1"/>
    <w:rsid w:val="00271C27"/>
    <w:rsid w:val="0027224C"/>
    <w:rsid w:val="0027311A"/>
    <w:rsid w:val="002759CD"/>
    <w:rsid w:val="00275DF1"/>
    <w:rsid w:val="00276881"/>
    <w:rsid w:val="0027729A"/>
    <w:rsid w:val="00282124"/>
    <w:rsid w:val="00282FA5"/>
    <w:rsid w:val="00283D6B"/>
    <w:rsid w:val="00290640"/>
    <w:rsid w:val="00290687"/>
    <w:rsid w:val="002920F9"/>
    <w:rsid w:val="00292CC1"/>
    <w:rsid w:val="002A2903"/>
    <w:rsid w:val="002A3508"/>
    <w:rsid w:val="002A4202"/>
    <w:rsid w:val="002A43BF"/>
    <w:rsid w:val="002A5627"/>
    <w:rsid w:val="002A6DA8"/>
    <w:rsid w:val="002A7176"/>
    <w:rsid w:val="002B051A"/>
    <w:rsid w:val="002B11DC"/>
    <w:rsid w:val="002B11F9"/>
    <w:rsid w:val="002B2654"/>
    <w:rsid w:val="002B3450"/>
    <w:rsid w:val="002B3839"/>
    <w:rsid w:val="002B5B32"/>
    <w:rsid w:val="002B6A8E"/>
    <w:rsid w:val="002C0C6C"/>
    <w:rsid w:val="002C2EFE"/>
    <w:rsid w:val="002C3376"/>
    <w:rsid w:val="002C4C55"/>
    <w:rsid w:val="002C4DA6"/>
    <w:rsid w:val="002C5ABC"/>
    <w:rsid w:val="002C7FF4"/>
    <w:rsid w:val="002D0914"/>
    <w:rsid w:val="002D1BF3"/>
    <w:rsid w:val="002D3AA7"/>
    <w:rsid w:val="002D45DC"/>
    <w:rsid w:val="002D60A7"/>
    <w:rsid w:val="002F1AE5"/>
    <w:rsid w:val="002F2D0E"/>
    <w:rsid w:val="002F3CF0"/>
    <w:rsid w:val="002F4EC7"/>
    <w:rsid w:val="002F517E"/>
    <w:rsid w:val="002F64AC"/>
    <w:rsid w:val="002F6C3E"/>
    <w:rsid w:val="0030022C"/>
    <w:rsid w:val="003025DB"/>
    <w:rsid w:val="00304210"/>
    <w:rsid w:val="003069EB"/>
    <w:rsid w:val="00307D68"/>
    <w:rsid w:val="00310DD0"/>
    <w:rsid w:val="00311448"/>
    <w:rsid w:val="00311DB0"/>
    <w:rsid w:val="00314479"/>
    <w:rsid w:val="00314947"/>
    <w:rsid w:val="00317DA9"/>
    <w:rsid w:val="00320320"/>
    <w:rsid w:val="003223C5"/>
    <w:rsid w:val="00323997"/>
    <w:rsid w:val="0032439A"/>
    <w:rsid w:val="00326269"/>
    <w:rsid w:val="00327E58"/>
    <w:rsid w:val="00331DA2"/>
    <w:rsid w:val="00332F24"/>
    <w:rsid w:val="00334859"/>
    <w:rsid w:val="00335C03"/>
    <w:rsid w:val="00336281"/>
    <w:rsid w:val="00336E46"/>
    <w:rsid w:val="00340269"/>
    <w:rsid w:val="00340C57"/>
    <w:rsid w:val="00341646"/>
    <w:rsid w:val="003422D7"/>
    <w:rsid w:val="00343A31"/>
    <w:rsid w:val="00344D76"/>
    <w:rsid w:val="003548C1"/>
    <w:rsid w:val="00356A1F"/>
    <w:rsid w:val="0036075E"/>
    <w:rsid w:val="003607F6"/>
    <w:rsid w:val="00360D3C"/>
    <w:rsid w:val="00363240"/>
    <w:rsid w:val="00363741"/>
    <w:rsid w:val="0036487C"/>
    <w:rsid w:val="00365729"/>
    <w:rsid w:val="00372F2E"/>
    <w:rsid w:val="0037397F"/>
    <w:rsid w:val="00374AE1"/>
    <w:rsid w:val="003811A9"/>
    <w:rsid w:val="00381200"/>
    <w:rsid w:val="00382080"/>
    <w:rsid w:val="003831D0"/>
    <w:rsid w:val="00384016"/>
    <w:rsid w:val="0038505B"/>
    <w:rsid w:val="00385DA9"/>
    <w:rsid w:val="00385E6C"/>
    <w:rsid w:val="00386835"/>
    <w:rsid w:val="00387658"/>
    <w:rsid w:val="003912F6"/>
    <w:rsid w:val="00393330"/>
    <w:rsid w:val="0039420D"/>
    <w:rsid w:val="00396A06"/>
    <w:rsid w:val="00396A09"/>
    <w:rsid w:val="003972F8"/>
    <w:rsid w:val="0039756F"/>
    <w:rsid w:val="003A122D"/>
    <w:rsid w:val="003A4AE0"/>
    <w:rsid w:val="003A4BC1"/>
    <w:rsid w:val="003A54B1"/>
    <w:rsid w:val="003A59F7"/>
    <w:rsid w:val="003A5ADD"/>
    <w:rsid w:val="003A726A"/>
    <w:rsid w:val="003A7D53"/>
    <w:rsid w:val="003B0181"/>
    <w:rsid w:val="003B50B4"/>
    <w:rsid w:val="003B5269"/>
    <w:rsid w:val="003B5BFC"/>
    <w:rsid w:val="003B6F2E"/>
    <w:rsid w:val="003B742B"/>
    <w:rsid w:val="003C0E92"/>
    <w:rsid w:val="003C2903"/>
    <w:rsid w:val="003C3A7C"/>
    <w:rsid w:val="003C5598"/>
    <w:rsid w:val="003C55AF"/>
    <w:rsid w:val="003C5917"/>
    <w:rsid w:val="003D19F0"/>
    <w:rsid w:val="003D21C6"/>
    <w:rsid w:val="003D2C44"/>
    <w:rsid w:val="003D4034"/>
    <w:rsid w:val="003D453D"/>
    <w:rsid w:val="003D57F6"/>
    <w:rsid w:val="003D6658"/>
    <w:rsid w:val="003D6B81"/>
    <w:rsid w:val="003E1E3D"/>
    <w:rsid w:val="003E1EA5"/>
    <w:rsid w:val="003E1FE6"/>
    <w:rsid w:val="003E2865"/>
    <w:rsid w:val="003E4855"/>
    <w:rsid w:val="003E5F7F"/>
    <w:rsid w:val="003E610B"/>
    <w:rsid w:val="003E623D"/>
    <w:rsid w:val="003F05B9"/>
    <w:rsid w:val="003F2F6F"/>
    <w:rsid w:val="003F3487"/>
    <w:rsid w:val="003F41FF"/>
    <w:rsid w:val="003F5ABC"/>
    <w:rsid w:val="003F7861"/>
    <w:rsid w:val="00401AD9"/>
    <w:rsid w:val="004028C7"/>
    <w:rsid w:val="00403051"/>
    <w:rsid w:val="00404F40"/>
    <w:rsid w:val="00410561"/>
    <w:rsid w:val="00410660"/>
    <w:rsid w:val="00411A7B"/>
    <w:rsid w:val="0041231D"/>
    <w:rsid w:val="00412E7D"/>
    <w:rsid w:val="00416797"/>
    <w:rsid w:val="00416F9C"/>
    <w:rsid w:val="00417FF4"/>
    <w:rsid w:val="004202F9"/>
    <w:rsid w:val="00421B22"/>
    <w:rsid w:val="00423996"/>
    <w:rsid w:val="004246C0"/>
    <w:rsid w:val="0042648B"/>
    <w:rsid w:val="00430352"/>
    <w:rsid w:val="0043040D"/>
    <w:rsid w:val="0043142B"/>
    <w:rsid w:val="00431594"/>
    <w:rsid w:val="004317CD"/>
    <w:rsid w:val="00431BCB"/>
    <w:rsid w:val="00436F35"/>
    <w:rsid w:val="00437435"/>
    <w:rsid w:val="00440114"/>
    <w:rsid w:val="0044013F"/>
    <w:rsid w:val="004401D1"/>
    <w:rsid w:val="00442432"/>
    <w:rsid w:val="004430BF"/>
    <w:rsid w:val="0044552E"/>
    <w:rsid w:val="00445798"/>
    <w:rsid w:val="004459E6"/>
    <w:rsid w:val="00447774"/>
    <w:rsid w:val="00447854"/>
    <w:rsid w:val="0045019C"/>
    <w:rsid w:val="0045404C"/>
    <w:rsid w:val="00454698"/>
    <w:rsid w:val="00456AEE"/>
    <w:rsid w:val="00456FE0"/>
    <w:rsid w:val="00460EBC"/>
    <w:rsid w:val="0046344B"/>
    <w:rsid w:val="00463EA2"/>
    <w:rsid w:val="00463FEE"/>
    <w:rsid w:val="004640DE"/>
    <w:rsid w:val="0046462E"/>
    <w:rsid w:val="0046635F"/>
    <w:rsid w:val="00471A2C"/>
    <w:rsid w:val="004735C1"/>
    <w:rsid w:val="004761C0"/>
    <w:rsid w:val="00476D20"/>
    <w:rsid w:val="00483333"/>
    <w:rsid w:val="00486EBA"/>
    <w:rsid w:val="0049266F"/>
    <w:rsid w:val="004959EF"/>
    <w:rsid w:val="004963BD"/>
    <w:rsid w:val="00496ACE"/>
    <w:rsid w:val="004A189B"/>
    <w:rsid w:val="004A1969"/>
    <w:rsid w:val="004A1A01"/>
    <w:rsid w:val="004A71CF"/>
    <w:rsid w:val="004A7F35"/>
    <w:rsid w:val="004A7F65"/>
    <w:rsid w:val="004B0174"/>
    <w:rsid w:val="004B3C3F"/>
    <w:rsid w:val="004B47EC"/>
    <w:rsid w:val="004B4DE8"/>
    <w:rsid w:val="004B5D08"/>
    <w:rsid w:val="004B676B"/>
    <w:rsid w:val="004B75EA"/>
    <w:rsid w:val="004C0FAC"/>
    <w:rsid w:val="004C11FF"/>
    <w:rsid w:val="004C18AD"/>
    <w:rsid w:val="004C19CF"/>
    <w:rsid w:val="004C2C4C"/>
    <w:rsid w:val="004C4AE4"/>
    <w:rsid w:val="004C5051"/>
    <w:rsid w:val="004C51DF"/>
    <w:rsid w:val="004C5FC2"/>
    <w:rsid w:val="004C7B3A"/>
    <w:rsid w:val="004C7E3A"/>
    <w:rsid w:val="004D0B91"/>
    <w:rsid w:val="004D1796"/>
    <w:rsid w:val="004D1BC0"/>
    <w:rsid w:val="004D2CDE"/>
    <w:rsid w:val="004D401C"/>
    <w:rsid w:val="004D5104"/>
    <w:rsid w:val="004D6113"/>
    <w:rsid w:val="004D6EB9"/>
    <w:rsid w:val="004D7E77"/>
    <w:rsid w:val="004E1511"/>
    <w:rsid w:val="004E2436"/>
    <w:rsid w:val="004E243F"/>
    <w:rsid w:val="004F1742"/>
    <w:rsid w:val="004F1F8D"/>
    <w:rsid w:val="004F2818"/>
    <w:rsid w:val="004F5A05"/>
    <w:rsid w:val="004F6874"/>
    <w:rsid w:val="004F7ACA"/>
    <w:rsid w:val="005008DD"/>
    <w:rsid w:val="00501508"/>
    <w:rsid w:val="00504644"/>
    <w:rsid w:val="00505C68"/>
    <w:rsid w:val="00505EF8"/>
    <w:rsid w:val="00510416"/>
    <w:rsid w:val="00511E19"/>
    <w:rsid w:val="005128D4"/>
    <w:rsid w:val="00512B19"/>
    <w:rsid w:val="00512BB1"/>
    <w:rsid w:val="0051383C"/>
    <w:rsid w:val="0051389A"/>
    <w:rsid w:val="00514523"/>
    <w:rsid w:val="005156A1"/>
    <w:rsid w:val="00516B24"/>
    <w:rsid w:val="00516BC9"/>
    <w:rsid w:val="00517333"/>
    <w:rsid w:val="00520E40"/>
    <w:rsid w:val="005268BC"/>
    <w:rsid w:val="00530852"/>
    <w:rsid w:val="00530D7A"/>
    <w:rsid w:val="00531228"/>
    <w:rsid w:val="0053337E"/>
    <w:rsid w:val="00533AA3"/>
    <w:rsid w:val="00535FDC"/>
    <w:rsid w:val="005364E1"/>
    <w:rsid w:val="00540AC4"/>
    <w:rsid w:val="00540B4F"/>
    <w:rsid w:val="00543D53"/>
    <w:rsid w:val="00543E4F"/>
    <w:rsid w:val="00550503"/>
    <w:rsid w:val="00560F6E"/>
    <w:rsid w:val="00561A3B"/>
    <w:rsid w:val="00561C7B"/>
    <w:rsid w:val="00562885"/>
    <w:rsid w:val="00563CE0"/>
    <w:rsid w:val="00567FED"/>
    <w:rsid w:val="00571383"/>
    <w:rsid w:val="005730D8"/>
    <w:rsid w:val="00573C5E"/>
    <w:rsid w:val="005745D3"/>
    <w:rsid w:val="00574910"/>
    <w:rsid w:val="0057507A"/>
    <w:rsid w:val="005760CD"/>
    <w:rsid w:val="005772ED"/>
    <w:rsid w:val="00577679"/>
    <w:rsid w:val="00580B72"/>
    <w:rsid w:val="005818DB"/>
    <w:rsid w:val="00581E24"/>
    <w:rsid w:val="005830A0"/>
    <w:rsid w:val="005868D1"/>
    <w:rsid w:val="005909E2"/>
    <w:rsid w:val="00591521"/>
    <w:rsid w:val="00591674"/>
    <w:rsid w:val="00593529"/>
    <w:rsid w:val="005947F2"/>
    <w:rsid w:val="005976E4"/>
    <w:rsid w:val="005A1C74"/>
    <w:rsid w:val="005A491C"/>
    <w:rsid w:val="005A663D"/>
    <w:rsid w:val="005B1189"/>
    <w:rsid w:val="005B13BE"/>
    <w:rsid w:val="005B21B2"/>
    <w:rsid w:val="005B2D22"/>
    <w:rsid w:val="005B37FC"/>
    <w:rsid w:val="005B48D1"/>
    <w:rsid w:val="005B4BFF"/>
    <w:rsid w:val="005B5250"/>
    <w:rsid w:val="005C065D"/>
    <w:rsid w:val="005C1111"/>
    <w:rsid w:val="005C1303"/>
    <w:rsid w:val="005C2CC9"/>
    <w:rsid w:val="005C3B0C"/>
    <w:rsid w:val="005C43C5"/>
    <w:rsid w:val="005C69CA"/>
    <w:rsid w:val="005C7329"/>
    <w:rsid w:val="005C752B"/>
    <w:rsid w:val="005D1749"/>
    <w:rsid w:val="005D31DE"/>
    <w:rsid w:val="005D5028"/>
    <w:rsid w:val="005E1D3E"/>
    <w:rsid w:val="005E20A3"/>
    <w:rsid w:val="005E3425"/>
    <w:rsid w:val="005E6DCE"/>
    <w:rsid w:val="005F0BB8"/>
    <w:rsid w:val="005F2B34"/>
    <w:rsid w:val="005F2EEE"/>
    <w:rsid w:val="005F331A"/>
    <w:rsid w:val="005F3FEC"/>
    <w:rsid w:val="005F4D5C"/>
    <w:rsid w:val="005F5100"/>
    <w:rsid w:val="005F60C6"/>
    <w:rsid w:val="005F6492"/>
    <w:rsid w:val="005F7704"/>
    <w:rsid w:val="005F774C"/>
    <w:rsid w:val="005F787F"/>
    <w:rsid w:val="005F7C01"/>
    <w:rsid w:val="005F7D84"/>
    <w:rsid w:val="006001C3"/>
    <w:rsid w:val="00601176"/>
    <w:rsid w:val="006015A0"/>
    <w:rsid w:val="006028EE"/>
    <w:rsid w:val="006053CD"/>
    <w:rsid w:val="00610695"/>
    <w:rsid w:val="006121D5"/>
    <w:rsid w:val="00612541"/>
    <w:rsid w:val="006139A8"/>
    <w:rsid w:val="00613C2C"/>
    <w:rsid w:val="00615A58"/>
    <w:rsid w:val="00616129"/>
    <w:rsid w:val="0061779B"/>
    <w:rsid w:val="00622ECB"/>
    <w:rsid w:val="00623B95"/>
    <w:rsid w:val="00625A4B"/>
    <w:rsid w:val="0063098B"/>
    <w:rsid w:val="006318E3"/>
    <w:rsid w:val="006322A1"/>
    <w:rsid w:val="00633D52"/>
    <w:rsid w:val="0063400F"/>
    <w:rsid w:val="0064264F"/>
    <w:rsid w:val="006443E9"/>
    <w:rsid w:val="00647C24"/>
    <w:rsid w:val="00647E77"/>
    <w:rsid w:val="00653302"/>
    <w:rsid w:val="00653BEE"/>
    <w:rsid w:val="00654C55"/>
    <w:rsid w:val="00660B81"/>
    <w:rsid w:val="006612DB"/>
    <w:rsid w:val="00661D40"/>
    <w:rsid w:val="0066299B"/>
    <w:rsid w:val="00662CC1"/>
    <w:rsid w:val="006631B7"/>
    <w:rsid w:val="00663646"/>
    <w:rsid w:val="00663C59"/>
    <w:rsid w:val="00664393"/>
    <w:rsid w:val="006648AA"/>
    <w:rsid w:val="00664C9F"/>
    <w:rsid w:val="0066535B"/>
    <w:rsid w:val="00665C9D"/>
    <w:rsid w:val="006661F0"/>
    <w:rsid w:val="00667FD1"/>
    <w:rsid w:val="0067082E"/>
    <w:rsid w:val="00672137"/>
    <w:rsid w:val="006725F4"/>
    <w:rsid w:val="00672BFE"/>
    <w:rsid w:val="00673046"/>
    <w:rsid w:val="00676B33"/>
    <w:rsid w:val="00677603"/>
    <w:rsid w:val="00677C09"/>
    <w:rsid w:val="00684DAE"/>
    <w:rsid w:val="00685A7E"/>
    <w:rsid w:val="00687B0C"/>
    <w:rsid w:val="00690E2B"/>
    <w:rsid w:val="00690EC4"/>
    <w:rsid w:val="0069286F"/>
    <w:rsid w:val="0069365B"/>
    <w:rsid w:val="00693D0A"/>
    <w:rsid w:val="006958FA"/>
    <w:rsid w:val="00695CF6"/>
    <w:rsid w:val="00695F9A"/>
    <w:rsid w:val="006A1343"/>
    <w:rsid w:val="006A1CD8"/>
    <w:rsid w:val="006A55CE"/>
    <w:rsid w:val="006B0528"/>
    <w:rsid w:val="006B1154"/>
    <w:rsid w:val="006B608E"/>
    <w:rsid w:val="006C0AC1"/>
    <w:rsid w:val="006C270B"/>
    <w:rsid w:val="006C3512"/>
    <w:rsid w:val="006C492B"/>
    <w:rsid w:val="006C7B96"/>
    <w:rsid w:val="006D1358"/>
    <w:rsid w:val="006D3450"/>
    <w:rsid w:val="006D3A50"/>
    <w:rsid w:val="006D54C5"/>
    <w:rsid w:val="006D5EDB"/>
    <w:rsid w:val="006D6162"/>
    <w:rsid w:val="006E1241"/>
    <w:rsid w:val="006E20A0"/>
    <w:rsid w:val="006E4B1B"/>
    <w:rsid w:val="006E4D28"/>
    <w:rsid w:val="006E7048"/>
    <w:rsid w:val="006F2D57"/>
    <w:rsid w:val="006F369B"/>
    <w:rsid w:val="006F4960"/>
    <w:rsid w:val="006F5B74"/>
    <w:rsid w:val="0070246D"/>
    <w:rsid w:val="0070641B"/>
    <w:rsid w:val="007075DD"/>
    <w:rsid w:val="0070787D"/>
    <w:rsid w:val="00707DAC"/>
    <w:rsid w:val="00711EF8"/>
    <w:rsid w:val="00713C0C"/>
    <w:rsid w:val="00713D8B"/>
    <w:rsid w:val="00713E26"/>
    <w:rsid w:val="00714C02"/>
    <w:rsid w:val="00716C4E"/>
    <w:rsid w:val="00720608"/>
    <w:rsid w:val="00720944"/>
    <w:rsid w:val="00720D68"/>
    <w:rsid w:val="007212F2"/>
    <w:rsid w:val="00721966"/>
    <w:rsid w:val="0072353A"/>
    <w:rsid w:val="00726E33"/>
    <w:rsid w:val="00727F45"/>
    <w:rsid w:val="00727FD0"/>
    <w:rsid w:val="0073241C"/>
    <w:rsid w:val="007372FA"/>
    <w:rsid w:val="007409B6"/>
    <w:rsid w:val="00742D96"/>
    <w:rsid w:val="00744B9F"/>
    <w:rsid w:val="0074602F"/>
    <w:rsid w:val="00751AAD"/>
    <w:rsid w:val="007535C3"/>
    <w:rsid w:val="00753857"/>
    <w:rsid w:val="00756294"/>
    <w:rsid w:val="00757DC0"/>
    <w:rsid w:val="0076037C"/>
    <w:rsid w:val="0076077A"/>
    <w:rsid w:val="00760B60"/>
    <w:rsid w:val="00761E2D"/>
    <w:rsid w:val="00764541"/>
    <w:rsid w:val="007657C9"/>
    <w:rsid w:val="007662E6"/>
    <w:rsid w:val="007666D3"/>
    <w:rsid w:val="00770112"/>
    <w:rsid w:val="007713E1"/>
    <w:rsid w:val="00771487"/>
    <w:rsid w:val="0077285B"/>
    <w:rsid w:val="00773927"/>
    <w:rsid w:val="0077557C"/>
    <w:rsid w:val="007765E3"/>
    <w:rsid w:val="00776FF8"/>
    <w:rsid w:val="007771C3"/>
    <w:rsid w:val="0077768D"/>
    <w:rsid w:val="00777B05"/>
    <w:rsid w:val="00780E5B"/>
    <w:rsid w:val="00783EA4"/>
    <w:rsid w:val="00784431"/>
    <w:rsid w:val="00786197"/>
    <w:rsid w:val="00786234"/>
    <w:rsid w:val="00787DC7"/>
    <w:rsid w:val="00787FA1"/>
    <w:rsid w:val="00794BB2"/>
    <w:rsid w:val="007952FE"/>
    <w:rsid w:val="00796FB7"/>
    <w:rsid w:val="00797586"/>
    <w:rsid w:val="007A3264"/>
    <w:rsid w:val="007A3E8F"/>
    <w:rsid w:val="007A4178"/>
    <w:rsid w:val="007A731C"/>
    <w:rsid w:val="007B21D9"/>
    <w:rsid w:val="007B30EC"/>
    <w:rsid w:val="007B584B"/>
    <w:rsid w:val="007B792A"/>
    <w:rsid w:val="007B7ED3"/>
    <w:rsid w:val="007C12BC"/>
    <w:rsid w:val="007C147B"/>
    <w:rsid w:val="007C21CF"/>
    <w:rsid w:val="007D0B17"/>
    <w:rsid w:val="007D139A"/>
    <w:rsid w:val="007D1534"/>
    <w:rsid w:val="007D2643"/>
    <w:rsid w:val="007D2B23"/>
    <w:rsid w:val="007D3020"/>
    <w:rsid w:val="007D6066"/>
    <w:rsid w:val="007D6CE7"/>
    <w:rsid w:val="007D6EF0"/>
    <w:rsid w:val="007E0138"/>
    <w:rsid w:val="007E0507"/>
    <w:rsid w:val="007E2E76"/>
    <w:rsid w:val="007E316D"/>
    <w:rsid w:val="007E31E8"/>
    <w:rsid w:val="007E33C2"/>
    <w:rsid w:val="007E6718"/>
    <w:rsid w:val="007E778C"/>
    <w:rsid w:val="007F0F72"/>
    <w:rsid w:val="007F41B0"/>
    <w:rsid w:val="00801F24"/>
    <w:rsid w:val="0080459B"/>
    <w:rsid w:val="00805E4C"/>
    <w:rsid w:val="00806404"/>
    <w:rsid w:val="00806C47"/>
    <w:rsid w:val="0080754B"/>
    <w:rsid w:val="008077FE"/>
    <w:rsid w:val="00807F51"/>
    <w:rsid w:val="00814219"/>
    <w:rsid w:val="0081451F"/>
    <w:rsid w:val="0081524C"/>
    <w:rsid w:val="00815757"/>
    <w:rsid w:val="00817793"/>
    <w:rsid w:val="0082368B"/>
    <w:rsid w:val="00827014"/>
    <w:rsid w:val="0083112B"/>
    <w:rsid w:val="00831CD6"/>
    <w:rsid w:val="0083236A"/>
    <w:rsid w:val="0083411F"/>
    <w:rsid w:val="008406EC"/>
    <w:rsid w:val="00842DAB"/>
    <w:rsid w:val="008469D4"/>
    <w:rsid w:val="00847C24"/>
    <w:rsid w:val="00847FD8"/>
    <w:rsid w:val="00854384"/>
    <w:rsid w:val="00854397"/>
    <w:rsid w:val="00854FFA"/>
    <w:rsid w:val="00856298"/>
    <w:rsid w:val="008651B0"/>
    <w:rsid w:val="00866C0A"/>
    <w:rsid w:val="0086751C"/>
    <w:rsid w:val="00867599"/>
    <w:rsid w:val="00873984"/>
    <w:rsid w:val="00874A2D"/>
    <w:rsid w:val="00876670"/>
    <w:rsid w:val="00877E0F"/>
    <w:rsid w:val="008809BA"/>
    <w:rsid w:val="00880D09"/>
    <w:rsid w:val="0088220E"/>
    <w:rsid w:val="00887156"/>
    <w:rsid w:val="00887389"/>
    <w:rsid w:val="00887BF8"/>
    <w:rsid w:val="00890D10"/>
    <w:rsid w:val="008911E7"/>
    <w:rsid w:val="00891DA3"/>
    <w:rsid w:val="00892E43"/>
    <w:rsid w:val="00893EB5"/>
    <w:rsid w:val="00894729"/>
    <w:rsid w:val="00896323"/>
    <w:rsid w:val="00897D1B"/>
    <w:rsid w:val="008A00F8"/>
    <w:rsid w:val="008A1222"/>
    <w:rsid w:val="008A1A80"/>
    <w:rsid w:val="008A1E4B"/>
    <w:rsid w:val="008A28CA"/>
    <w:rsid w:val="008A3178"/>
    <w:rsid w:val="008A3E7C"/>
    <w:rsid w:val="008A40DB"/>
    <w:rsid w:val="008A4846"/>
    <w:rsid w:val="008A5184"/>
    <w:rsid w:val="008B00FC"/>
    <w:rsid w:val="008B2ED0"/>
    <w:rsid w:val="008B3B4A"/>
    <w:rsid w:val="008B4596"/>
    <w:rsid w:val="008B5137"/>
    <w:rsid w:val="008B5419"/>
    <w:rsid w:val="008B7CED"/>
    <w:rsid w:val="008C1A79"/>
    <w:rsid w:val="008C2EF9"/>
    <w:rsid w:val="008C3BFB"/>
    <w:rsid w:val="008C3F6D"/>
    <w:rsid w:val="008C69D9"/>
    <w:rsid w:val="008D03B6"/>
    <w:rsid w:val="008D1AF1"/>
    <w:rsid w:val="008D1FA1"/>
    <w:rsid w:val="008D205B"/>
    <w:rsid w:val="008D35B5"/>
    <w:rsid w:val="008D3BEF"/>
    <w:rsid w:val="008D3D25"/>
    <w:rsid w:val="008D51D1"/>
    <w:rsid w:val="008D54FD"/>
    <w:rsid w:val="008E09FB"/>
    <w:rsid w:val="008E1706"/>
    <w:rsid w:val="008E4CD4"/>
    <w:rsid w:val="008E54E7"/>
    <w:rsid w:val="008E5873"/>
    <w:rsid w:val="008E5991"/>
    <w:rsid w:val="008E63C4"/>
    <w:rsid w:val="008E6472"/>
    <w:rsid w:val="008F15EB"/>
    <w:rsid w:val="008F1A30"/>
    <w:rsid w:val="008F2F4D"/>
    <w:rsid w:val="008F4777"/>
    <w:rsid w:val="008F58B9"/>
    <w:rsid w:val="008F6BDA"/>
    <w:rsid w:val="008F74A4"/>
    <w:rsid w:val="008F790F"/>
    <w:rsid w:val="00900702"/>
    <w:rsid w:val="009007C8"/>
    <w:rsid w:val="0090124F"/>
    <w:rsid w:val="009019E3"/>
    <w:rsid w:val="00901A53"/>
    <w:rsid w:val="009037CB"/>
    <w:rsid w:val="00907E81"/>
    <w:rsid w:val="009104EC"/>
    <w:rsid w:val="00910B95"/>
    <w:rsid w:val="00910DCD"/>
    <w:rsid w:val="00911643"/>
    <w:rsid w:val="00911A85"/>
    <w:rsid w:val="00914955"/>
    <w:rsid w:val="00914E40"/>
    <w:rsid w:val="00916A80"/>
    <w:rsid w:val="00917715"/>
    <w:rsid w:val="00927385"/>
    <w:rsid w:val="009277BC"/>
    <w:rsid w:val="00927E8D"/>
    <w:rsid w:val="009301B5"/>
    <w:rsid w:val="009314A9"/>
    <w:rsid w:val="009325BE"/>
    <w:rsid w:val="00933CBD"/>
    <w:rsid w:val="00934D47"/>
    <w:rsid w:val="00935939"/>
    <w:rsid w:val="00935A21"/>
    <w:rsid w:val="00935DC2"/>
    <w:rsid w:val="009365E9"/>
    <w:rsid w:val="00936C43"/>
    <w:rsid w:val="00940D58"/>
    <w:rsid w:val="009420C9"/>
    <w:rsid w:val="00942D21"/>
    <w:rsid w:val="009458DA"/>
    <w:rsid w:val="00947EBD"/>
    <w:rsid w:val="009507BF"/>
    <w:rsid w:val="0095116D"/>
    <w:rsid w:val="00951E79"/>
    <w:rsid w:val="00951EA8"/>
    <w:rsid w:val="0095300F"/>
    <w:rsid w:val="009549F8"/>
    <w:rsid w:val="0096068F"/>
    <w:rsid w:val="009611B9"/>
    <w:rsid w:val="009620F7"/>
    <w:rsid w:val="0096225D"/>
    <w:rsid w:val="00962B8B"/>
    <w:rsid w:val="00962DC5"/>
    <w:rsid w:val="0096473B"/>
    <w:rsid w:val="00964886"/>
    <w:rsid w:val="00966022"/>
    <w:rsid w:val="00966DCD"/>
    <w:rsid w:val="009670A4"/>
    <w:rsid w:val="0096712D"/>
    <w:rsid w:val="009727E9"/>
    <w:rsid w:val="00974065"/>
    <w:rsid w:val="00976D80"/>
    <w:rsid w:val="00977C11"/>
    <w:rsid w:val="0098351F"/>
    <w:rsid w:val="00984701"/>
    <w:rsid w:val="009849D8"/>
    <w:rsid w:val="0099100D"/>
    <w:rsid w:val="009949F2"/>
    <w:rsid w:val="00996D86"/>
    <w:rsid w:val="009A0F4F"/>
    <w:rsid w:val="009A127F"/>
    <w:rsid w:val="009A197F"/>
    <w:rsid w:val="009A31BA"/>
    <w:rsid w:val="009A3BF4"/>
    <w:rsid w:val="009A3EFB"/>
    <w:rsid w:val="009A409E"/>
    <w:rsid w:val="009A6F0C"/>
    <w:rsid w:val="009B20FE"/>
    <w:rsid w:val="009B3691"/>
    <w:rsid w:val="009B4646"/>
    <w:rsid w:val="009B48F1"/>
    <w:rsid w:val="009B6DF7"/>
    <w:rsid w:val="009C0644"/>
    <w:rsid w:val="009C4909"/>
    <w:rsid w:val="009C6378"/>
    <w:rsid w:val="009C6459"/>
    <w:rsid w:val="009C7948"/>
    <w:rsid w:val="009D0076"/>
    <w:rsid w:val="009D3D2A"/>
    <w:rsid w:val="009D4226"/>
    <w:rsid w:val="009D5630"/>
    <w:rsid w:val="009E094D"/>
    <w:rsid w:val="009E09E1"/>
    <w:rsid w:val="009E1BAB"/>
    <w:rsid w:val="009E3BEF"/>
    <w:rsid w:val="009E4111"/>
    <w:rsid w:val="009E5646"/>
    <w:rsid w:val="009E5891"/>
    <w:rsid w:val="009E605A"/>
    <w:rsid w:val="009F4A5B"/>
    <w:rsid w:val="009F50BD"/>
    <w:rsid w:val="00A024A9"/>
    <w:rsid w:val="00A0275A"/>
    <w:rsid w:val="00A034FC"/>
    <w:rsid w:val="00A03B2B"/>
    <w:rsid w:val="00A107B5"/>
    <w:rsid w:val="00A12E11"/>
    <w:rsid w:val="00A12F1F"/>
    <w:rsid w:val="00A13DB9"/>
    <w:rsid w:val="00A15AA7"/>
    <w:rsid w:val="00A1618B"/>
    <w:rsid w:val="00A17C13"/>
    <w:rsid w:val="00A23AE2"/>
    <w:rsid w:val="00A24C6F"/>
    <w:rsid w:val="00A24C9C"/>
    <w:rsid w:val="00A26172"/>
    <w:rsid w:val="00A27C59"/>
    <w:rsid w:val="00A30BA4"/>
    <w:rsid w:val="00A31406"/>
    <w:rsid w:val="00A31D9A"/>
    <w:rsid w:val="00A330A3"/>
    <w:rsid w:val="00A33466"/>
    <w:rsid w:val="00A35F80"/>
    <w:rsid w:val="00A36105"/>
    <w:rsid w:val="00A36370"/>
    <w:rsid w:val="00A36788"/>
    <w:rsid w:val="00A367C4"/>
    <w:rsid w:val="00A36BBB"/>
    <w:rsid w:val="00A40B3E"/>
    <w:rsid w:val="00A41457"/>
    <w:rsid w:val="00A426AA"/>
    <w:rsid w:val="00A43B21"/>
    <w:rsid w:val="00A45003"/>
    <w:rsid w:val="00A46D7C"/>
    <w:rsid w:val="00A53111"/>
    <w:rsid w:val="00A53732"/>
    <w:rsid w:val="00A57258"/>
    <w:rsid w:val="00A5755F"/>
    <w:rsid w:val="00A60C95"/>
    <w:rsid w:val="00A61281"/>
    <w:rsid w:val="00A66F35"/>
    <w:rsid w:val="00A70B3D"/>
    <w:rsid w:val="00A73910"/>
    <w:rsid w:val="00A74A71"/>
    <w:rsid w:val="00A75A8D"/>
    <w:rsid w:val="00A77C03"/>
    <w:rsid w:val="00A8160A"/>
    <w:rsid w:val="00A82BA3"/>
    <w:rsid w:val="00A846E7"/>
    <w:rsid w:val="00A85F65"/>
    <w:rsid w:val="00A86E03"/>
    <w:rsid w:val="00A8764E"/>
    <w:rsid w:val="00A87D6B"/>
    <w:rsid w:val="00A87E27"/>
    <w:rsid w:val="00A9572F"/>
    <w:rsid w:val="00A9588A"/>
    <w:rsid w:val="00A95958"/>
    <w:rsid w:val="00AA0F06"/>
    <w:rsid w:val="00AA20B7"/>
    <w:rsid w:val="00AA2765"/>
    <w:rsid w:val="00AA2FE6"/>
    <w:rsid w:val="00AA4DE0"/>
    <w:rsid w:val="00AA5D94"/>
    <w:rsid w:val="00AA6BAE"/>
    <w:rsid w:val="00AA7763"/>
    <w:rsid w:val="00AA7C49"/>
    <w:rsid w:val="00AB21E8"/>
    <w:rsid w:val="00AB2604"/>
    <w:rsid w:val="00AB2A2C"/>
    <w:rsid w:val="00AB2A79"/>
    <w:rsid w:val="00AB3FBD"/>
    <w:rsid w:val="00AB4CFE"/>
    <w:rsid w:val="00AB570B"/>
    <w:rsid w:val="00AB5713"/>
    <w:rsid w:val="00AB5A3C"/>
    <w:rsid w:val="00AB6E24"/>
    <w:rsid w:val="00AB7FD5"/>
    <w:rsid w:val="00AC0169"/>
    <w:rsid w:val="00AC25B0"/>
    <w:rsid w:val="00AC5C51"/>
    <w:rsid w:val="00AC6C7C"/>
    <w:rsid w:val="00AD14C3"/>
    <w:rsid w:val="00AD2E13"/>
    <w:rsid w:val="00AD30F6"/>
    <w:rsid w:val="00AD3B00"/>
    <w:rsid w:val="00AD67E7"/>
    <w:rsid w:val="00AE049C"/>
    <w:rsid w:val="00AE0ABF"/>
    <w:rsid w:val="00AE0E0C"/>
    <w:rsid w:val="00AE1FCE"/>
    <w:rsid w:val="00AE360C"/>
    <w:rsid w:val="00AF07CC"/>
    <w:rsid w:val="00AF1E32"/>
    <w:rsid w:val="00AF38AA"/>
    <w:rsid w:val="00AF42C5"/>
    <w:rsid w:val="00AF42C6"/>
    <w:rsid w:val="00AF4682"/>
    <w:rsid w:val="00AF5596"/>
    <w:rsid w:val="00AF6008"/>
    <w:rsid w:val="00AF632F"/>
    <w:rsid w:val="00AF72B9"/>
    <w:rsid w:val="00B00A45"/>
    <w:rsid w:val="00B013BC"/>
    <w:rsid w:val="00B01E88"/>
    <w:rsid w:val="00B02A6C"/>
    <w:rsid w:val="00B0398F"/>
    <w:rsid w:val="00B067E1"/>
    <w:rsid w:val="00B06FEE"/>
    <w:rsid w:val="00B0769F"/>
    <w:rsid w:val="00B10106"/>
    <w:rsid w:val="00B11849"/>
    <w:rsid w:val="00B11E72"/>
    <w:rsid w:val="00B12ADD"/>
    <w:rsid w:val="00B161FB"/>
    <w:rsid w:val="00B20CBA"/>
    <w:rsid w:val="00B2169C"/>
    <w:rsid w:val="00B21BFB"/>
    <w:rsid w:val="00B245A8"/>
    <w:rsid w:val="00B24DF3"/>
    <w:rsid w:val="00B25359"/>
    <w:rsid w:val="00B27E16"/>
    <w:rsid w:val="00B3120C"/>
    <w:rsid w:val="00B32547"/>
    <w:rsid w:val="00B32AF7"/>
    <w:rsid w:val="00B33FBF"/>
    <w:rsid w:val="00B345AE"/>
    <w:rsid w:val="00B36190"/>
    <w:rsid w:val="00B42AD5"/>
    <w:rsid w:val="00B446C0"/>
    <w:rsid w:val="00B45363"/>
    <w:rsid w:val="00B45574"/>
    <w:rsid w:val="00B45A3C"/>
    <w:rsid w:val="00B468D6"/>
    <w:rsid w:val="00B47309"/>
    <w:rsid w:val="00B53008"/>
    <w:rsid w:val="00B54E98"/>
    <w:rsid w:val="00B558D2"/>
    <w:rsid w:val="00B57409"/>
    <w:rsid w:val="00B57CB5"/>
    <w:rsid w:val="00B60660"/>
    <w:rsid w:val="00B617A4"/>
    <w:rsid w:val="00B62550"/>
    <w:rsid w:val="00B6418E"/>
    <w:rsid w:val="00B6447A"/>
    <w:rsid w:val="00B64545"/>
    <w:rsid w:val="00B70394"/>
    <w:rsid w:val="00B70B2E"/>
    <w:rsid w:val="00B70F7E"/>
    <w:rsid w:val="00B716E2"/>
    <w:rsid w:val="00B71AB7"/>
    <w:rsid w:val="00B7392C"/>
    <w:rsid w:val="00B74CDD"/>
    <w:rsid w:val="00B75490"/>
    <w:rsid w:val="00B806F6"/>
    <w:rsid w:val="00B866B6"/>
    <w:rsid w:val="00B87227"/>
    <w:rsid w:val="00B87706"/>
    <w:rsid w:val="00B9142B"/>
    <w:rsid w:val="00B920F1"/>
    <w:rsid w:val="00B92726"/>
    <w:rsid w:val="00B97969"/>
    <w:rsid w:val="00BA1249"/>
    <w:rsid w:val="00BA1F21"/>
    <w:rsid w:val="00BA6AEA"/>
    <w:rsid w:val="00BB3A3F"/>
    <w:rsid w:val="00BB4449"/>
    <w:rsid w:val="00BB4686"/>
    <w:rsid w:val="00BB7100"/>
    <w:rsid w:val="00BC0F91"/>
    <w:rsid w:val="00BC1198"/>
    <w:rsid w:val="00BC329B"/>
    <w:rsid w:val="00BD22FB"/>
    <w:rsid w:val="00BD2302"/>
    <w:rsid w:val="00BD2B89"/>
    <w:rsid w:val="00BD473D"/>
    <w:rsid w:val="00BD6DC8"/>
    <w:rsid w:val="00BE2F82"/>
    <w:rsid w:val="00BE76C6"/>
    <w:rsid w:val="00BE76FA"/>
    <w:rsid w:val="00BF1AC2"/>
    <w:rsid w:val="00BF2582"/>
    <w:rsid w:val="00BF3595"/>
    <w:rsid w:val="00BF37CE"/>
    <w:rsid w:val="00BF429F"/>
    <w:rsid w:val="00BF42C4"/>
    <w:rsid w:val="00BF478E"/>
    <w:rsid w:val="00BF6830"/>
    <w:rsid w:val="00BF74B1"/>
    <w:rsid w:val="00C025F7"/>
    <w:rsid w:val="00C0380A"/>
    <w:rsid w:val="00C04705"/>
    <w:rsid w:val="00C06E68"/>
    <w:rsid w:val="00C14466"/>
    <w:rsid w:val="00C147A6"/>
    <w:rsid w:val="00C14C56"/>
    <w:rsid w:val="00C14FE2"/>
    <w:rsid w:val="00C15A77"/>
    <w:rsid w:val="00C225C2"/>
    <w:rsid w:val="00C24196"/>
    <w:rsid w:val="00C26E8D"/>
    <w:rsid w:val="00C27AA6"/>
    <w:rsid w:val="00C316A8"/>
    <w:rsid w:val="00C31BC2"/>
    <w:rsid w:val="00C32083"/>
    <w:rsid w:val="00C323B3"/>
    <w:rsid w:val="00C32EA3"/>
    <w:rsid w:val="00C34306"/>
    <w:rsid w:val="00C36AAD"/>
    <w:rsid w:val="00C400D9"/>
    <w:rsid w:val="00C41336"/>
    <w:rsid w:val="00C41E8F"/>
    <w:rsid w:val="00C44EE0"/>
    <w:rsid w:val="00C45511"/>
    <w:rsid w:val="00C45B30"/>
    <w:rsid w:val="00C46AA3"/>
    <w:rsid w:val="00C50F04"/>
    <w:rsid w:val="00C5161C"/>
    <w:rsid w:val="00C52032"/>
    <w:rsid w:val="00C536EE"/>
    <w:rsid w:val="00C55222"/>
    <w:rsid w:val="00C55CC6"/>
    <w:rsid w:val="00C5643E"/>
    <w:rsid w:val="00C61769"/>
    <w:rsid w:val="00C637DE"/>
    <w:rsid w:val="00C63B49"/>
    <w:rsid w:val="00C66447"/>
    <w:rsid w:val="00C66552"/>
    <w:rsid w:val="00C67853"/>
    <w:rsid w:val="00C713A8"/>
    <w:rsid w:val="00C718FF"/>
    <w:rsid w:val="00C77DCD"/>
    <w:rsid w:val="00C815F7"/>
    <w:rsid w:val="00C85ED6"/>
    <w:rsid w:val="00C86442"/>
    <w:rsid w:val="00C86F1D"/>
    <w:rsid w:val="00C87703"/>
    <w:rsid w:val="00C8790B"/>
    <w:rsid w:val="00C90257"/>
    <w:rsid w:val="00C90F18"/>
    <w:rsid w:val="00C924A5"/>
    <w:rsid w:val="00C926DB"/>
    <w:rsid w:val="00C92D6E"/>
    <w:rsid w:val="00C942C8"/>
    <w:rsid w:val="00C95F36"/>
    <w:rsid w:val="00C9612A"/>
    <w:rsid w:val="00C963C5"/>
    <w:rsid w:val="00C9708A"/>
    <w:rsid w:val="00CA0810"/>
    <w:rsid w:val="00CA3917"/>
    <w:rsid w:val="00CA4DD9"/>
    <w:rsid w:val="00CB1430"/>
    <w:rsid w:val="00CB32E1"/>
    <w:rsid w:val="00CB3301"/>
    <w:rsid w:val="00CB4959"/>
    <w:rsid w:val="00CB71FC"/>
    <w:rsid w:val="00CB7536"/>
    <w:rsid w:val="00CC0815"/>
    <w:rsid w:val="00CC3FF3"/>
    <w:rsid w:val="00CD00DF"/>
    <w:rsid w:val="00CD0DB4"/>
    <w:rsid w:val="00CD2C14"/>
    <w:rsid w:val="00CD4727"/>
    <w:rsid w:val="00CD4F9D"/>
    <w:rsid w:val="00CD7F6C"/>
    <w:rsid w:val="00CE18D0"/>
    <w:rsid w:val="00CE391E"/>
    <w:rsid w:val="00CE418B"/>
    <w:rsid w:val="00CE47CC"/>
    <w:rsid w:val="00CE6874"/>
    <w:rsid w:val="00CF027E"/>
    <w:rsid w:val="00CF054F"/>
    <w:rsid w:val="00CF12D3"/>
    <w:rsid w:val="00CF4522"/>
    <w:rsid w:val="00CF7C11"/>
    <w:rsid w:val="00D03D04"/>
    <w:rsid w:val="00D06802"/>
    <w:rsid w:val="00D1079E"/>
    <w:rsid w:val="00D11142"/>
    <w:rsid w:val="00D11B3C"/>
    <w:rsid w:val="00D1248C"/>
    <w:rsid w:val="00D12EE6"/>
    <w:rsid w:val="00D13B28"/>
    <w:rsid w:val="00D148C3"/>
    <w:rsid w:val="00D149B7"/>
    <w:rsid w:val="00D14C3C"/>
    <w:rsid w:val="00D15DE9"/>
    <w:rsid w:val="00D17088"/>
    <w:rsid w:val="00D22263"/>
    <w:rsid w:val="00D247E4"/>
    <w:rsid w:val="00D25145"/>
    <w:rsid w:val="00D25787"/>
    <w:rsid w:val="00D25C30"/>
    <w:rsid w:val="00D26025"/>
    <w:rsid w:val="00D27999"/>
    <w:rsid w:val="00D31C3A"/>
    <w:rsid w:val="00D320A5"/>
    <w:rsid w:val="00D32D8B"/>
    <w:rsid w:val="00D346DF"/>
    <w:rsid w:val="00D35636"/>
    <w:rsid w:val="00D3712D"/>
    <w:rsid w:val="00D37601"/>
    <w:rsid w:val="00D376AA"/>
    <w:rsid w:val="00D415B5"/>
    <w:rsid w:val="00D420E9"/>
    <w:rsid w:val="00D43148"/>
    <w:rsid w:val="00D4422C"/>
    <w:rsid w:val="00D452DA"/>
    <w:rsid w:val="00D45F80"/>
    <w:rsid w:val="00D4617E"/>
    <w:rsid w:val="00D461E5"/>
    <w:rsid w:val="00D53690"/>
    <w:rsid w:val="00D55B9A"/>
    <w:rsid w:val="00D56020"/>
    <w:rsid w:val="00D560BF"/>
    <w:rsid w:val="00D6077C"/>
    <w:rsid w:val="00D61AF2"/>
    <w:rsid w:val="00D6350A"/>
    <w:rsid w:val="00D64C20"/>
    <w:rsid w:val="00D664B5"/>
    <w:rsid w:val="00D6778F"/>
    <w:rsid w:val="00D6784F"/>
    <w:rsid w:val="00D67A5C"/>
    <w:rsid w:val="00D72B6E"/>
    <w:rsid w:val="00D7531A"/>
    <w:rsid w:val="00D778D1"/>
    <w:rsid w:val="00D80098"/>
    <w:rsid w:val="00D80C04"/>
    <w:rsid w:val="00D81740"/>
    <w:rsid w:val="00D819F8"/>
    <w:rsid w:val="00D83649"/>
    <w:rsid w:val="00D8537C"/>
    <w:rsid w:val="00D87B19"/>
    <w:rsid w:val="00D87F4A"/>
    <w:rsid w:val="00D91E29"/>
    <w:rsid w:val="00D946FD"/>
    <w:rsid w:val="00D94AE2"/>
    <w:rsid w:val="00D975EE"/>
    <w:rsid w:val="00D97AE0"/>
    <w:rsid w:val="00D97F2C"/>
    <w:rsid w:val="00DA07B3"/>
    <w:rsid w:val="00DA0C9C"/>
    <w:rsid w:val="00DA2033"/>
    <w:rsid w:val="00DA3EEE"/>
    <w:rsid w:val="00DB1B5F"/>
    <w:rsid w:val="00DB21DB"/>
    <w:rsid w:val="00DB4A49"/>
    <w:rsid w:val="00DB553E"/>
    <w:rsid w:val="00DB75F9"/>
    <w:rsid w:val="00DB7DC7"/>
    <w:rsid w:val="00DC0ED9"/>
    <w:rsid w:val="00DC352A"/>
    <w:rsid w:val="00DC49B9"/>
    <w:rsid w:val="00DC5251"/>
    <w:rsid w:val="00DC6015"/>
    <w:rsid w:val="00DC6A2E"/>
    <w:rsid w:val="00DC6CC4"/>
    <w:rsid w:val="00DD07DC"/>
    <w:rsid w:val="00DD2317"/>
    <w:rsid w:val="00DD501F"/>
    <w:rsid w:val="00DD6BB1"/>
    <w:rsid w:val="00DD6E70"/>
    <w:rsid w:val="00DD7C9F"/>
    <w:rsid w:val="00DE050F"/>
    <w:rsid w:val="00DE232B"/>
    <w:rsid w:val="00DE3722"/>
    <w:rsid w:val="00DE3F5A"/>
    <w:rsid w:val="00DE4FDF"/>
    <w:rsid w:val="00DE70AF"/>
    <w:rsid w:val="00DE71BA"/>
    <w:rsid w:val="00DE7BA0"/>
    <w:rsid w:val="00DF12AD"/>
    <w:rsid w:val="00DF153E"/>
    <w:rsid w:val="00DF42E4"/>
    <w:rsid w:val="00DF51C5"/>
    <w:rsid w:val="00DF5E7E"/>
    <w:rsid w:val="00DF77ED"/>
    <w:rsid w:val="00DF7BB6"/>
    <w:rsid w:val="00E015D5"/>
    <w:rsid w:val="00E01927"/>
    <w:rsid w:val="00E0428D"/>
    <w:rsid w:val="00E07178"/>
    <w:rsid w:val="00E076E7"/>
    <w:rsid w:val="00E11C4C"/>
    <w:rsid w:val="00E12794"/>
    <w:rsid w:val="00E130B0"/>
    <w:rsid w:val="00E14474"/>
    <w:rsid w:val="00E15A7B"/>
    <w:rsid w:val="00E168BE"/>
    <w:rsid w:val="00E16FE7"/>
    <w:rsid w:val="00E170BC"/>
    <w:rsid w:val="00E24270"/>
    <w:rsid w:val="00E25AD5"/>
    <w:rsid w:val="00E26F8C"/>
    <w:rsid w:val="00E26F8F"/>
    <w:rsid w:val="00E27AFD"/>
    <w:rsid w:val="00E27CF1"/>
    <w:rsid w:val="00E3056F"/>
    <w:rsid w:val="00E3240B"/>
    <w:rsid w:val="00E34EB6"/>
    <w:rsid w:val="00E35008"/>
    <w:rsid w:val="00E3542E"/>
    <w:rsid w:val="00E37596"/>
    <w:rsid w:val="00E424E8"/>
    <w:rsid w:val="00E43CE7"/>
    <w:rsid w:val="00E446CF"/>
    <w:rsid w:val="00E44E20"/>
    <w:rsid w:val="00E450F2"/>
    <w:rsid w:val="00E51E0D"/>
    <w:rsid w:val="00E5351B"/>
    <w:rsid w:val="00E54B99"/>
    <w:rsid w:val="00E56601"/>
    <w:rsid w:val="00E56F31"/>
    <w:rsid w:val="00E610BC"/>
    <w:rsid w:val="00E61469"/>
    <w:rsid w:val="00E61801"/>
    <w:rsid w:val="00E63016"/>
    <w:rsid w:val="00E64CFA"/>
    <w:rsid w:val="00E666B4"/>
    <w:rsid w:val="00E73A80"/>
    <w:rsid w:val="00E74384"/>
    <w:rsid w:val="00E80AB5"/>
    <w:rsid w:val="00E84DB3"/>
    <w:rsid w:val="00E858A6"/>
    <w:rsid w:val="00E86D1C"/>
    <w:rsid w:val="00E86D7E"/>
    <w:rsid w:val="00E873B2"/>
    <w:rsid w:val="00E87DF9"/>
    <w:rsid w:val="00E87FBC"/>
    <w:rsid w:val="00E936FC"/>
    <w:rsid w:val="00E95F95"/>
    <w:rsid w:val="00E97DB5"/>
    <w:rsid w:val="00E97EA1"/>
    <w:rsid w:val="00EA0625"/>
    <w:rsid w:val="00EA072D"/>
    <w:rsid w:val="00EA13DE"/>
    <w:rsid w:val="00EA2432"/>
    <w:rsid w:val="00EA3082"/>
    <w:rsid w:val="00EA4C7B"/>
    <w:rsid w:val="00EA5AE8"/>
    <w:rsid w:val="00EA73C3"/>
    <w:rsid w:val="00EB00F5"/>
    <w:rsid w:val="00EB2615"/>
    <w:rsid w:val="00EB32FB"/>
    <w:rsid w:val="00EB39E1"/>
    <w:rsid w:val="00EB5998"/>
    <w:rsid w:val="00EB64F2"/>
    <w:rsid w:val="00EB6F04"/>
    <w:rsid w:val="00EB72B9"/>
    <w:rsid w:val="00EB7A69"/>
    <w:rsid w:val="00EC03CF"/>
    <w:rsid w:val="00EC0FB6"/>
    <w:rsid w:val="00EC167E"/>
    <w:rsid w:val="00EC41A7"/>
    <w:rsid w:val="00EC5681"/>
    <w:rsid w:val="00ED0560"/>
    <w:rsid w:val="00ED2AB9"/>
    <w:rsid w:val="00ED4741"/>
    <w:rsid w:val="00ED4BDE"/>
    <w:rsid w:val="00EE2CD7"/>
    <w:rsid w:val="00EE567D"/>
    <w:rsid w:val="00EE5F8B"/>
    <w:rsid w:val="00EE5F98"/>
    <w:rsid w:val="00EE66CA"/>
    <w:rsid w:val="00EE6BD1"/>
    <w:rsid w:val="00EE768B"/>
    <w:rsid w:val="00EE7F68"/>
    <w:rsid w:val="00EF2F85"/>
    <w:rsid w:val="00EF7974"/>
    <w:rsid w:val="00F001E8"/>
    <w:rsid w:val="00F003D8"/>
    <w:rsid w:val="00F03594"/>
    <w:rsid w:val="00F0364C"/>
    <w:rsid w:val="00F0492A"/>
    <w:rsid w:val="00F06D12"/>
    <w:rsid w:val="00F07591"/>
    <w:rsid w:val="00F079FF"/>
    <w:rsid w:val="00F07FBC"/>
    <w:rsid w:val="00F145D0"/>
    <w:rsid w:val="00F14681"/>
    <w:rsid w:val="00F15751"/>
    <w:rsid w:val="00F159F2"/>
    <w:rsid w:val="00F20E06"/>
    <w:rsid w:val="00F215E9"/>
    <w:rsid w:val="00F21706"/>
    <w:rsid w:val="00F22484"/>
    <w:rsid w:val="00F253B4"/>
    <w:rsid w:val="00F27972"/>
    <w:rsid w:val="00F333A5"/>
    <w:rsid w:val="00F3528A"/>
    <w:rsid w:val="00F36B49"/>
    <w:rsid w:val="00F406CB"/>
    <w:rsid w:val="00F43AB4"/>
    <w:rsid w:val="00F4733C"/>
    <w:rsid w:val="00F5047B"/>
    <w:rsid w:val="00F50BD6"/>
    <w:rsid w:val="00F543CC"/>
    <w:rsid w:val="00F545A9"/>
    <w:rsid w:val="00F54F52"/>
    <w:rsid w:val="00F5612C"/>
    <w:rsid w:val="00F56785"/>
    <w:rsid w:val="00F6309F"/>
    <w:rsid w:val="00F64545"/>
    <w:rsid w:val="00F6462B"/>
    <w:rsid w:val="00F665EB"/>
    <w:rsid w:val="00F7081B"/>
    <w:rsid w:val="00F71975"/>
    <w:rsid w:val="00F71EF0"/>
    <w:rsid w:val="00F724C4"/>
    <w:rsid w:val="00F7355B"/>
    <w:rsid w:val="00F73AED"/>
    <w:rsid w:val="00F74788"/>
    <w:rsid w:val="00F77131"/>
    <w:rsid w:val="00F82988"/>
    <w:rsid w:val="00F82D59"/>
    <w:rsid w:val="00F83ADB"/>
    <w:rsid w:val="00F848FA"/>
    <w:rsid w:val="00F86051"/>
    <w:rsid w:val="00F9493C"/>
    <w:rsid w:val="00F95175"/>
    <w:rsid w:val="00F9745A"/>
    <w:rsid w:val="00F97A9B"/>
    <w:rsid w:val="00FA0289"/>
    <w:rsid w:val="00FA0D53"/>
    <w:rsid w:val="00FA1417"/>
    <w:rsid w:val="00FB038B"/>
    <w:rsid w:val="00FB2649"/>
    <w:rsid w:val="00FB2B6F"/>
    <w:rsid w:val="00FB2FF3"/>
    <w:rsid w:val="00FB3E1D"/>
    <w:rsid w:val="00FB4C71"/>
    <w:rsid w:val="00FB6D7D"/>
    <w:rsid w:val="00FB6FB7"/>
    <w:rsid w:val="00FB7F07"/>
    <w:rsid w:val="00FC4ADB"/>
    <w:rsid w:val="00FC550D"/>
    <w:rsid w:val="00FC7A23"/>
    <w:rsid w:val="00FD171F"/>
    <w:rsid w:val="00FD3D90"/>
    <w:rsid w:val="00FD4AA5"/>
    <w:rsid w:val="00FD5494"/>
    <w:rsid w:val="00FD5546"/>
    <w:rsid w:val="00FD646D"/>
    <w:rsid w:val="00FD71F7"/>
    <w:rsid w:val="00FD73A2"/>
    <w:rsid w:val="00FE0AEB"/>
    <w:rsid w:val="00FE403D"/>
    <w:rsid w:val="00FE49AB"/>
    <w:rsid w:val="00FE530B"/>
    <w:rsid w:val="00FE746F"/>
    <w:rsid w:val="00FE7AC4"/>
    <w:rsid w:val="00FF09BA"/>
    <w:rsid w:val="00FF2CDF"/>
    <w:rsid w:val="00FF4C99"/>
    <w:rsid w:val="00FF6982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A61B3"/>
  <w15:docId w15:val="{D37BAC50-E090-4D27-8DBF-66ED4C6E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59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D3D25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D3D2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D3D2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D3D2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3D2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3D2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D3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D3D25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416797"/>
    <w:pPr>
      <w:ind w:left="720"/>
      <w:contextualSpacing/>
    </w:pPr>
  </w:style>
  <w:style w:type="character" w:styleId="HTML-citaat">
    <w:name w:val="HTML Cite"/>
    <w:basedOn w:val="Standaardalinea-lettertype"/>
    <w:uiPriority w:val="99"/>
    <w:semiHidden/>
    <w:unhideWhenUsed/>
    <w:rsid w:val="00261498"/>
    <w:rPr>
      <w:i w:val="0"/>
      <w:iCs w:val="0"/>
      <w:color w:val="009030"/>
    </w:rPr>
  </w:style>
  <w:style w:type="character" w:styleId="Zwaar">
    <w:name w:val="Strong"/>
    <w:basedOn w:val="Standaardalinea-lettertype"/>
    <w:uiPriority w:val="22"/>
    <w:qFormat/>
    <w:rsid w:val="00261498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F50B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50B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50B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50BD6"/>
    <w:rPr>
      <w:rFonts w:ascii="Calibri" w:hAnsi="Calibri" w:cs="Calibri"/>
      <w:noProof/>
      <w:lang w:val="en-US"/>
    </w:rPr>
  </w:style>
  <w:style w:type="paragraph" w:styleId="Geenafstand">
    <w:name w:val="No Spacing"/>
    <w:uiPriority w:val="1"/>
    <w:qFormat/>
    <w:rsid w:val="00EB7A69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81524C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A03B2B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F1AC2"/>
  </w:style>
  <w:style w:type="paragraph" w:styleId="Voettekst">
    <w:name w:val="footer"/>
    <w:basedOn w:val="Standaard"/>
    <w:link w:val="Voet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1AC2"/>
  </w:style>
  <w:style w:type="table" w:styleId="Tabelraster">
    <w:name w:val="Table Grid"/>
    <w:basedOn w:val="Standaardtabel"/>
    <w:uiPriority w:val="59"/>
    <w:rsid w:val="00D81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Standaardtabel"/>
    <w:uiPriority w:val="40"/>
    <w:rsid w:val="004028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4C92E4-CC76-4550-8805-197439012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Evers</dc:creator>
  <cp:lastModifiedBy>Andree, Alina en Jorian</cp:lastModifiedBy>
  <cp:revision>4</cp:revision>
  <cp:lastPrinted>2016-07-15T14:43:00Z</cp:lastPrinted>
  <dcterms:created xsi:type="dcterms:W3CDTF">2019-12-04T14:23:00Z</dcterms:created>
  <dcterms:modified xsi:type="dcterms:W3CDTF">2019-12-04T14:27:00Z</dcterms:modified>
</cp:coreProperties>
</file>